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6FC6E" w14:textId="77777777" w:rsidR="007A2123" w:rsidRPr="00FC5D2B" w:rsidRDefault="007A2123" w:rsidP="007A2123">
      <w:pPr>
        <w:pStyle w:val="Heading2"/>
        <w:bidi w:val="0"/>
        <w:jc w:val="center"/>
        <w:rPr>
          <w:rFonts w:asciiTheme="majorBidi" w:hAnsiTheme="majorBidi"/>
          <w:b/>
          <w:bCs/>
          <w:color w:val="000000" w:themeColor="text1"/>
          <w:sz w:val="24"/>
          <w:szCs w:val="24"/>
          <w:lang w:val="en-GB"/>
        </w:rPr>
      </w:pPr>
      <w:r w:rsidRPr="00FC5D2B">
        <w:rPr>
          <w:rFonts w:asciiTheme="majorBidi" w:hAnsiTheme="majorBidi"/>
          <w:b/>
          <w:bCs/>
          <w:color w:val="000000" w:themeColor="text1"/>
          <w:sz w:val="24"/>
          <w:szCs w:val="24"/>
          <w:lang w:val="en-GB"/>
        </w:rPr>
        <w:t>Questionnaire</w:t>
      </w:r>
    </w:p>
    <w:p w14:paraId="4279F6B0" w14:textId="77777777" w:rsidR="007A2123" w:rsidRPr="00FC5D2B" w:rsidRDefault="007A2123" w:rsidP="008040D8">
      <w:pPr>
        <w:spacing w:line="240" w:lineRule="auto"/>
        <w:rPr>
          <w:rFonts w:asciiTheme="majorBidi" w:eastAsia="Calibri" w:hAnsiTheme="majorBidi" w:cstheme="majorBidi"/>
          <w:b/>
          <w:color w:val="000000" w:themeColor="text1"/>
          <w:sz w:val="24"/>
          <w:szCs w:val="24"/>
        </w:rPr>
      </w:pPr>
    </w:p>
    <w:p w14:paraId="5BF9A39D" w14:textId="77777777" w:rsidR="007A2123" w:rsidRPr="00FC5D2B" w:rsidRDefault="007A2123" w:rsidP="007A2123">
      <w:pPr>
        <w:spacing w:line="240" w:lineRule="auto"/>
        <w:jc w:val="center"/>
        <w:rPr>
          <w:rFonts w:asciiTheme="majorBidi" w:eastAsia="Calibri" w:hAnsiTheme="majorBidi" w:cstheme="majorBidi"/>
          <w:b/>
          <w:color w:val="000000" w:themeColor="text1"/>
          <w:sz w:val="24"/>
          <w:szCs w:val="24"/>
        </w:rPr>
      </w:pPr>
    </w:p>
    <w:p w14:paraId="1306AA89" w14:textId="77777777" w:rsidR="007A2123" w:rsidRPr="00FC5D2B" w:rsidRDefault="007A2123" w:rsidP="007A2123">
      <w:pPr>
        <w:spacing w:line="240" w:lineRule="auto"/>
        <w:jc w:val="center"/>
        <w:rPr>
          <w:rFonts w:asciiTheme="majorBidi" w:eastAsia="Calibri" w:hAnsiTheme="majorBidi" w:cstheme="majorBidi"/>
          <w:b/>
          <w:color w:val="000000" w:themeColor="text1"/>
          <w:sz w:val="24"/>
          <w:szCs w:val="24"/>
        </w:rPr>
      </w:pPr>
      <w:r w:rsidRPr="00FC5D2B">
        <w:rPr>
          <w:rFonts w:asciiTheme="majorBidi" w:eastAsia="Calibri" w:hAnsiTheme="majorBidi" w:cstheme="majorBidi"/>
          <w:b/>
          <w:color w:val="000000" w:themeColor="text1"/>
          <w:sz w:val="24"/>
          <w:szCs w:val="24"/>
        </w:rPr>
        <w:t>Part A:  General Demographic Information of the Participants</w:t>
      </w:r>
    </w:p>
    <w:p w14:paraId="01C8FDD9" w14:textId="77777777" w:rsidR="007A2123" w:rsidRPr="00FC5D2B" w:rsidRDefault="007A2123" w:rsidP="007A2123">
      <w:pPr>
        <w:spacing w:line="240" w:lineRule="auto"/>
        <w:rPr>
          <w:rFonts w:asciiTheme="majorBidi" w:eastAsia="Calibri" w:hAnsiTheme="majorBidi" w:cstheme="majorBidi"/>
          <w:b/>
          <w:color w:val="000000" w:themeColor="text1"/>
          <w:sz w:val="24"/>
          <w:szCs w:val="24"/>
        </w:rPr>
      </w:pPr>
      <w:r w:rsidRPr="00FC5D2B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Please chose an appropriate response for you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3"/>
        <w:gridCol w:w="4317"/>
      </w:tblGrid>
      <w:tr w:rsidR="007A2123" w:rsidRPr="00FC5D2B" w14:paraId="3ECF3577" w14:textId="77777777" w:rsidTr="008C6543">
        <w:tc>
          <w:tcPr>
            <w:tcW w:w="8296" w:type="dxa"/>
            <w:gridSpan w:val="2"/>
            <w:tcBorders>
              <w:bottom w:val="nil"/>
            </w:tcBorders>
          </w:tcPr>
          <w:p w14:paraId="16BF2A87" w14:textId="77777777" w:rsidR="007A2123" w:rsidRPr="00FC5D2B" w:rsidRDefault="007A2123" w:rsidP="008C65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stitute</w:t>
            </w:r>
          </w:p>
        </w:tc>
      </w:tr>
      <w:tr w:rsidR="007A2123" w:rsidRPr="00FC5D2B" w14:paraId="3FDDC004" w14:textId="77777777" w:rsidTr="008C6543">
        <w:tc>
          <w:tcPr>
            <w:tcW w:w="3930" w:type="dxa"/>
            <w:tcBorders>
              <w:top w:val="nil"/>
              <w:bottom w:val="nil"/>
              <w:right w:val="nil"/>
            </w:tcBorders>
          </w:tcPr>
          <w:p w14:paraId="2E42FE75" w14:textId="184D3E9F" w:rsidR="007A2123" w:rsidRPr="00FC5D2B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Wingdings" w:char="F0A8"/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Jazan University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JU)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</w:tcBorders>
          </w:tcPr>
          <w:p w14:paraId="5B289B61" w14:textId="766B379C" w:rsidR="007A2123" w:rsidRPr="00FC5D2B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Wingdings" w:char="F0A8"/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University of Jeddah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UJ)</w:t>
            </w:r>
          </w:p>
        </w:tc>
      </w:tr>
      <w:tr w:rsidR="007A2123" w:rsidRPr="00FC5D2B" w14:paraId="648F9BB4" w14:textId="77777777" w:rsidTr="008C6543">
        <w:tc>
          <w:tcPr>
            <w:tcW w:w="3930" w:type="dxa"/>
            <w:tcBorders>
              <w:top w:val="nil"/>
              <w:bottom w:val="single" w:sz="4" w:space="0" w:color="auto"/>
              <w:right w:val="nil"/>
            </w:tcBorders>
          </w:tcPr>
          <w:p w14:paraId="391C22E2" w14:textId="62389B30" w:rsidR="007A2123" w:rsidRPr="00FC5D2B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Wingdings" w:char="F0A8"/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mam Abdulrahman Bin Faisal       University (IAU)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4" w:space="0" w:color="auto"/>
            </w:tcBorders>
          </w:tcPr>
          <w:p w14:paraId="0773123E" w14:textId="4BD2C3CC" w:rsidR="007A2123" w:rsidRPr="00FC5D2B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Wingdings" w:char="F0A8"/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niversity of Tabuk (UT)</w:t>
            </w:r>
          </w:p>
        </w:tc>
      </w:tr>
      <w:tr w:rsidR="007A2123" w:rsidRPr="00FC5D2B" w14:paraId="04451E1F" w14:textId="77777777" w:rsidTr="008C6543">
        <w:tc>
          <w:tcPr>
            <w:tcW w:w="8296" w:type="dxa"/>
            <w:gridSpan w:val="2"/>
            <w:tcBorders>
              <w:bottom w:val="nil"/>
            </w:tcBorders>
          </w:tcPr>
          <w:p w14:paraId="745537A8" w14:textId="77777777" w:rsidR="007A2123" w:rsidRPr="00FC5D2B" w:rsidRDefault="007A2123" w:rsidP="008C65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Year of Study</w:t>
            </w:r>
          </w:p>
        </w:tc>
      </w:tr>
      <w:tr w:rsidR="007A2123" w:rsidRPr="00FC5D2B" w14:paraId="487798BE" w14:textId="77777777" w:rsidTr="008C6543">
        <w:tc>
          <w:tcPr>
            <w:tcW w:w="8296" w:type="dxa"/>
            <w:gridSpan w:val="2"/>
            <w:tcBorders>
              <w:top w:val="nil"/>
              <w:bottom w:val="nil"/>
            </w:tcBorders>
          </w:tcPr>
          <w:p w14:paraId="6AA148ED" w14:textId="77777777" w:rsidR="007A2123" w:rsidRPr="00FC5D2B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Wingdings" w:char="F0A8"/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First Year</w:t>
            </w:r>
          </w:p>
        </w:tc>
      </w:tr>
      <w:tr w:rsidR="007A2123" w:rsidRPr="00FC5D2B" w14:paraId="36A8B8DE" w14:textId="77777777" w:rsidTr="008C6543">
        <w:tc>
          <w:tcPr>
            <w:tcW w:w="8296" w:type="dxa"/>
            <w:gridSpan w:val="2"/>
            <w:tcBorders>
              <w:top w:val="nil"/>
              <w:bottom w:val="nil"/>
            </w:tcBorders>
          </w:tcPr>
          <w:p w14:paraId="2F2B9966" w14:textId="77777777" w:rsidR="007A2123" w:rsidRPr="00FC5D2B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Wingdings" w:char="F0A8"/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Second Year</w:t>
            </w:r>
          </w:p>
        </w:tc>
      </w:tr>
      <w:tr w:rsidR="007A2123" w:rsidRPr="00FC5D2B" w14:paraId="167F6142" w14:textId="77777777" w:rsidTr="008C6543">
        <w:tc>
          <w:tcPr>
            <w:tcW w:w="8296" w:type="dxa"/>
            <w:gridSpan w:val="2"/>
            <w:tcBorders>
              <w:top w:val="nil"/>
              <w:bottom w:val="nil"/>
            </w:tcBorders>
          </w:tcPr>
          <w:p w14:paraId="01C8FC30" w14:textId="77777777" w:rsidR="007A2123" w:rsidRPr="00FC5D2B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Wingdings" w:char="F0A8"/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hird Year</w:t>
            </w:r>
          </w:p>
        </w:tc>
      </w:tr>
      <w:tr w:rsidR="007A2123" w:rsidRPr="00FC5D2B" w14:paraId="5F5A9A74" w14:textId="77777777" w:rsidTr="008C6543">
        <w:tc>
          <w:tcPr>
            <w:tcW w:w="8296" w:type="dxa"/>
            <w:gridSpan w:val="2"/>
            <w:tcBorders>
              <w:top w:val="nil"/>
              <w:bottom w:val="nil"/>
            </w:tcBorders>
          </w:tcPr>
          <w:p w14:paraId="2FC2CDB6" w14:textId="77777777" w:rsidR="007A2123" w:rsidRPr="00FC5D2B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Wingdings" w:char="F0A8"/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Forth Year</w:t>
            </w:r>
          </w:p>
        </w:tc>
      </w:tr>
      <w:tr w:rsidR="007A2123" w:rsidRPr="00FC5D2B" w14:paraId="1C2ECC0E" w14:textId="77777777" w:rsidTr="008C6543">
        <w:tc>
          <w:tcPr>
            <w:tcW w:w="8296" w:type="dxa"/>
            <w:gridSpan w:val="2"/>
            <w:tcBorders>
              <w:top w:val="nil"/>
              <w:bottom w:val="nil"/>
            </w:tcBorders>
          </w:tcPr>
          <w:p w14:paraId="31E43E17" w14:textId="77777777" w:rsidR="007A2123" w:rsidRPr="00FC5D2B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Wingdings" w:char="F0A8"/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Fifth Year</w:t>
            </w:r>
          </w:p>
        </w:tc>
      </w:tr>
      <w:tr w:rsidR="007A2123" w:rsidRPr="00FC5D2B" w14:paraId="68DB0B43" w14:textId="77777777" w:rsidTr="008C6543">
        <w:tc>
          <w:tcPr>
            <w:tcW w:w="8296" w:type="dxa"/>
            <w:gridSpan w:val="2"/>
            <w:vAlign w:val="center"/>
          </w:tcPr>
          <w:p w14:paraId="4A56E471" w14:textId="763EF960" w:rsidR="007A2123" w:rsidRPr="00FC5D2B" w:rsidRDefault="007A2123" w:rsidP="008C65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CC1F859" wp14:editId="027C5113">
                      <wp:simplePos x="0" y="0"/>
                      <wp:positionH relativeFrom="column">
                        <wp:posOffset>1096645</wp:posOffset>
                      </wp:positionH>
                      <wp:positionV relativeFrom="paragraph">
                        <wp:posOffset>174625</wp:posOffset>
                      </wp:positionV>
                      <wp:extent cx="2451100" cy="273050"/>
                      <wp:effectExtent l="0" t="0" r="6350" b="0"/>
                      <wp:wrapNone/>
                      <wp:docPr id="4" name="Rectangle: Rounded Corners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51100" cy="273050"/>
                              </a:xfrm>
                              <a:prstGeom prst="round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9739A9C" id="Rectangle: Rounded Corners 4" o:spid="_x0000_s1026" style="position:absolute;margin-left:86.35pt;margin-top:13.75pt;width:193pt;height:2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" filled="f" strokecolor="black [3213]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  <w:p w14:paraId="0286951A" w14:textId="77777777" w:rsidR="007A2123" w:rsidRPr="00FC5D2B" w:rsidRDefault="007A2123" w:rsidP="008C6543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GB"/>
              </w:rPr>
              <w:t xml:space="preserve">Faculty : </w:t>
            </w:r>
          </w:p>
          <w:p w14:paraId="0012B5F4" w14:textId="77777777" w:rsidR="007A2123" w:rsidRPr="00FC5D2B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7A2123" w:rsidRPr="00FC5D2B" w14:paraId="09FE7564" w14:textId="77777777" w:rsidTr="008C6543">
        <w:tc>
          <w:tcPr>
            <w:tcW w:w="8296" w:type="dxa"/>
            <w:gridSpan w:val="2"/>
            <w:vAlign w:val="center"/>
          </w:tcPr>
          <w:p w14:paraId="364BEDF7" w14:textId="0200913B" w:rsidR="007A2123" w:rsidRPr="00FC5D2B" w:rsidRDefault="007A2123" w:rsidP="008C6543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8613942" wp14:editId="144A508B">
                      <wp:simplePos x="0" y="0"/>
                      <wp:positionH relativeFrom="column">
                        <wp:posOffset>1096645</wp:posOffset>
                      </wp:positionH>
                      <wp:positionV relativeFrom="paragraph">
                        <wp:posOffset>146050</wp:posOffset>
                      </wp:positionV>
                      <wp:extent cx="2451100" cy="273050"/>
                      <wp:effectExtent l="0" t="0" r="6350" b="0"/>
                      <wp:wrapNone/>
                      <wp:docPr id="3" name="Rectangle: Rounded Corners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51100" cy="273050"/>
                              </a:xfrm>
                              <a:prstGeom prst="round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92715CA" id="Rectangle: Rounded Corners 3" o:spid="_x0000_s1026" style="position:absolute;margin-left:86.35pt;margin-top:11.5pt;width:193pt;height:2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" filled="f" strokecolor="black [3213]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  <w:p w14:paraId="19F4E377" w14:textId="77777777" w:rsidR="007A2123" w:rsidRPr="00FC5D2B" w:rsidRDefault="007A2123" w:rsidP="008C65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ajor:</w:t>
            </w:r>
          </w:p>
          <w:p w14:paraId="62C711B0" w14:textId="77777777" w:rsidR="007A2123" w:rsidRPr="00FC5D2B" w:rsidRDefault="007A2123" w:rsidP="008C6543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GB"/>
              </w:rPr>
            </w:pPr>
          </w:p>
        </w:tc>
      </w:tr>
      <w:tr w:rsidR="007A2123" w:rsidRPr="00FC5D2B" w14:paraId="118FD2CD" w14:textId="77777777" w:rsidTr="008C6543"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01EA38C0" w14:textId="77777777" w:rsidR="007A2123" w:rsidRPr="00FC5D2B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Gender:</w:t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Wingdings" w:char="F0A8"/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Male                           </w:t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Wingdings" w:char="F0A8"/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Female </w:t>
            </w:r>
          </w:p>
        </w:tc>
      </w:tr>
      <w:tr w:rsidR="007A2123" w:rsidRPr="00FC5D2B" w14:paraId="15446C1F" w14:textId="77777777" w:rsidTr="008C6543">
        <w:tc>
          <w:tcPr>
            <w:tcW w:w="8296" w:type="dxa"/>
            <w:gridSpan w:val="2"/>
            <w:tcBorders>
              <w:bottom w:val="nil"/>
            </w:tcBorders>
          </w:tcPr>
          <w:p w14:paraId="5596CD07" w14:textId="77777777" w:rsidR="007A2123" w:rsidRPr="00FC5D2B" w:rsidRDefault="007A2123" w:rsidP="008C65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ge:</w:t>
            </w:r>
          </w:p>
        </w:tc>
      </w:tr>
      <w:tr w:rsidR="007A2123" w:rsidRPr="00FC5D2B" w14:paraId="51CF1C3B" w14:textId="77777777" w:rsidTr="008C6543">
        <w:tc>
          <w:tcPr>
            <w:tcW w:w="8296" w:type="dxa"/>
            <w:gridSpan w:val="2"/>
            <w:tcBorders>
              <w:top w:val="nil"/>
              <w:bottom w:val="nil"/>
            </w:tcBorders>
          </w:tcPr>
          <w:p w14:paraId="7CF4AE49" w14:textId="77777777" w:rsidR="007A2123" w:rsidRPr="00FC5D2B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Wingdings" w:char="F0A8"/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18-20</w:t>
            </w:r>
          </w:p>
        </w:tc>
      </w:tr>
      <w:tr w:rsidR="007A2123" w:rsidRPr="00FC5D2B" w14:paraId="3398804F" w14:textId="77777777" w:rsidTr="008C6543">
        <w:tc>
          <w:tcPr>
            <w:tcW w:w="8296" w:type="dxa"/>
            <w:gridSpan w:val="2"/>
            <w:tcBorders>
              <w:top w:val="nil"/>
              <w:bottom w:val="nil"/>
            </w:tcBorders>
          </w:tcPr>
          <w:p w14:paraId="117AEB10" w14:textId="77777777" w:rsidR="007A2123" w:rsidRPr="00FC5D2B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Wingdings" w:char="F0A8"/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21-23</w:t>
            </w:r>
          </w:p>
        </w:tc>
      </w:tr>
      <w:tr w:rsidR="007A2123" w:rsidRPr="00FC5D2B" w14:paraId="31FDE347" w14:textId="77777777" w:rsidTr="008C6543">
        <w:tc>
          <w:tcPr>
            <w:tcW w:w="8296" w:type="dxa"/>
            <w:gridSpan w:val="2"/>
            <w:tcBorders>
              <w:top w:val="nil"/>
              <w:bottom w:val="nil"/>
            </w:tcBorders>
          </w:tcPr>
          <w:p w14:paraId="7C7F12B7" w14:textId="77777777" w:rsidR="007A2123" w:rsidRPr="00FC5D2B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Wingdings" w:char="F0A8"/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4-26</w:t>
            </w:r>
          </w:p>
        </w:tc>
      </w:tr>
      <w:tr w:rsidR="007A2123" w:rsidRPr="00FC5D2B" w14:paraId="7BAE4D97" w14:textId="77777777" w:rsidTr="008C6543">
        <w:tc>
          <w:tcPr>
            <w:tcW w:w="8296" w:type="dxa"/>
            <w:gridSpan w:val="2"/>
            <w:tcBorders>
              <w:top w:val="nil"/>
            </w:tcBorders>
          </w:tcPr>
          <w:p w14:paraId="7404EABD" w14:textId="77777777" w:rsidR="007A2123" w:rsidRPr="00FC5D2B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Wingdings" w:char="F0A8"/>
            </w:r>
            <w:r w:rsidRPr="00FC5D2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over 26</w:t>
            </w:r>
          </w:p>
        </w:tc>
      </w:tr>
    </w:tbl>
    <w:p w14:paraId="68E3A0A6" w14:textId="77777777" w:rsidR="007A2123" w:rsidRPr="00FC5D2B" w:rsidRDefault="007A2123" w:rsidP="007A2123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F96F7D0" w14:textId="77777777" w:rsidR="007A2123" w:rsidRPr="00FC5D2B" w:rsidRDefault="007A2123" w:rsidP="007A2123">
      <w:pPr>
        <w:spacing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5DADDBE6" w14:textId="77777777" w:rsidR="007A2123" w:rsidRPr="00FC5D2B" w:rsidRDefault="007A2123" w:rsidP="007A2123">
      <w:pPr>
        <w:spacing w:after="0" w:line="240" w:lineRule="auto"/>
        <w:ind w:left="-5" w:hanging="10"/>
        <w:rPr>
          <w:rFonts w:asciiTheme="majorBidi" w:hAnsiTheme="majorBidi" w:cstheme="majorBidi"/>
          <w:iCs/>
        </w:rPr>
      </w:pPr>
      <w:r w:rsidRPr="00FC5D2B">
        <w:rPr>
          <w:rFonts w:asciiTheme="majorBidi" w:hAnsiTheme="majorBidi" w:cstheme="majorBidi"/>
          <w:iCs/>
        </w:rPr>
        <w:t xml:space="preserve">Instruction: Please rate the following statements based on the scale below.  </w:t>
      </w:r>
    </w:p>
    <w:p w14:paraId="71D9F1C6" w14:textId="77777777" w:rsidR="007A2123" w:rsidRPr="00FC5D2B" w:rsidRDefault="007A2123" w:rsidP="007A2123">
      <w:pPr>
        <w:spacing w:after="0" w:line="240" w:lineRule="auto"/>
      </w:pPr>
      <w:r w:rsidRPr="00FC5D2B">
        <w:t xml:space="preserve"> </w:t>
      </w:r>
    </w:p>
    <w:tbl>
      <w:tblPr>
        <w:tblStyle w:val="TableGrid0"/>
        <w:tblW w:w="7195" w:type="dxa"/>
        <w:tblInd w:w="-108" w:type="dxa"/>
        <w:tblCellMar>
          <w:top w:w="7" w:type="dxa"/>
          <w:left w:w="125" w:type="dxa"/>
          <w:right w:w="72" w:type="dxa"/>
        </w:tblCellMar>
        <w:tblLook w:val="04A0" w:firstRow="1" w:lastRow="0" w:firstColumn="1" w:lastColumn="0" w:noHBand="0" w:noVBand="1"/>
      </w:tblPr>
      <w:tblGrid>
        <w:gridCol w:w="1808"/>
        <w:gridCol w:w="1275"/>
        <w:gridCol w:w="1702"/>
        <w:gridCol w:w="992"/>
        <w:gridCol w:w="1418"/>
      </w:tblGrid>
      <w:tr w:rsidR="007A2123" w:rsidRPr="00FC5D2B" w14:paraId="78F7B48C" w14:textId="77777777" w:rsidTr="008C6543">
        <w:trPr>
          <w:trHeight w:val="264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D365C" w14:textId="77777777" w:rsidR="007A2123" w:rsidRPr="00FC5D2B" w:rsidRDefault="007A2123" w:rsidP="008C6543">
            <w:pPr>
              <w:ind w:right="53"/>
              <w:jc w:val="center"/>
            </w:pPr>
            <w:r w:rsidRPr="00FC5D2B"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B43F5" w14:textId="77777777" w:rsidR="007A2123" w:rsidRPr="00FC5D2B" w:rsidRDefault="007A2123" w:rsidP="008C6543">
            <w:pPr>
              <w:ind w:right="55"/>
              <w:jc w:val="center"/>
            </w:pPr>
            <w:r w:rsidRPr="00FC5D2B">
              <w:t xml:space="preserve">2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AF45A" w14:textId="77777777" w:rsidR="007A2123" w:rsidRPr="00FC5D2B" w:rsidRDefault="007A2123" w:rsidP="008C6543">
            <w:pPr>
              <w:ind w:right="56"/>
              <w:jc w:val="center"/>
            </w:pPr>
            <w:r w:rsidRPr="00FC5D2B">
              <w:t xml:space="preserve">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D258B" w14:textId="77777777" w:rsidR="007A2123" w:rsidRPr="00FC5D2B" w:rsidRDefault="007A2123" w:rsidP="008C6543">
            <w:pPr>
              <w:ind w:right="56"/>
              <w:jc w:val="center"/>
            </w:pPr>
            <w:r w:rsidRPr="00FC5D2B"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62149" w14:textId="77777777" w:rsidR="007A2123" w:rsidRPr="00FC5D2B" w:rsidRDefault="007A2123" w:rsidP="008C6543">
            <w:pPr>
              <w:ind w:right="55"/>
              <w:jc w:val="center"/>
            </w:pPr>
            <w:r w:rsidRPr="00FC5D2B">
              <w:t>5</w:t>
            </w:r>
          </w:p>
        </w:tc>
      </w:tr>
      <w:tr w:rsidR="007A2123" w:rsidRPr="00FC5D2B" w14:paraId="0A14B0D5" w14:textId="77777777" w:rsidTr="008C6543">
        <w:trPr>
          <w:trHeight w:val="516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6668E" w14:textId="77777777" w:rsidR="007A2123" w:rsidRPr="00FC5D2B" w:rsidRDefault="007A2123" w:rsidP="008C6543">
            <w:pPr>
              <w:ind w:left="2"/>
              <w:jc w:val="center"/>
              <w:rPr>
                <w:rFonts w:asciiTheme="majorBidi" w:hAnsiTheme="majorBidi" w:cstheme="majorBidi"/>
                <w:iCs/>
              </w:rPr>
            </w:pPr>
            <w:r w:rsidRPr="00FC5D2B">
              <w:rPr>
                <w:rFonts w:asciiTheme="majorBidi" w:hAnsiTheme="majorBidi" w:cstheme="majorBidi"/>
                <w:iCs/>
              </w:rPr>
              <w:t xml:space="preserve">Strongly Disagre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92DA1" w14:textId="77777777" w:rsidR="007A2123" w:rsidRPr="00FC5D2B" w:rsidRDefault="007A2123" w:rsidP="008C6543">
            <w:pPr>
              <w:ind w:right="53"/>
              <w:jc w:val="center"/>
              <w:rPr>
                <w:rFonts w:asciiTheme="majorBidi" w:hAnsiTheme="majorBidi" w:cstheme="majorBidi"/>
                <w:iCs/>
              </w:rPr>
            </w:pPr>
            <w:r w:rsidRPr="00FC5D2B">
              <w:rPr>
                <w:rFonts w:asciiTheme="majorBidi" w:hAnsiTheme="majorBidi" w:cstheme="majorBidi"/>
                <w:iCs/>
              </w:rPr>
              <w:t xml:space="preserve">Disagree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83D60" w14:textId="77777777" w:rsidR="007A2123" w:rsidRPr="00FC5D2B" w:rsidRDefault="007A2123" w:rsidP="008C6543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r w:rsidRPr="00FC5D2B">
              <w:rPr>
                <w:rFonts w:asciiTheme="majorBidi" w:hAnsiTheme="majorBidi" w:cstheme="majorBidi"/>
                <w:iCs/>
                <w:color w:val="000000" w:themeColor="text1"/>
              </w:rPr>
              <w:t>Neut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75515" w14:textId="77777777" w:rsidR="007A2123" w:rsidRPr="00FC5D2B" w:rsidRDefault="007A2123" w:rsidP="008C6543">
            <w:pPr>
              <w:ind w:right="52"/>
              <w:jc w:val="center"/>
              <w:rPr>
                <w:rFonts w:asciiTheme="majorBidi" w:hAnsiTheme="majorBidi" w:cstheme="majorBidi"/>
                <w:iCs/>
              </w:rPr>
            </w:pPr>
            <w:r w:rsidRPr="00FC5D2B">
              <w:rPr>
                <w:rFonts w:asciiTheme="majorBidi" w:hAnsiTheme="majorBidi" w:cstheme="majorBidi"/>
                <w:iCs/>
              </w:rPr>
              <w:t xml:space="preserve">Agre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7CBDD" w14:textId="77777777" w:rsidR="007A2123" w:rsidRPr="00FC5D2B" w:rsidRDefault="007A2123" w:rsidP="008C6543">
            <w:pPr>
              <w:jc w:val="center"/>
              <w:rPr>
                <w:rFonts w:asciiTheme="majorBidi" w:hAnsiTheme="majorBidi" w:cstheme="majorBidi"/>
                <w:iCs/>
              </w:rPr>
            </w:pPr>
            <w:r w:rsidRPr="00FC5D2B">
              <w:rPr>
                <w:rFonts w:asciiTheme="majorBidi" w:hAnsiTheme="majorBidi" w:cstheme="majorBidi"/>
                <w:iCs/>
              </w:rPr>
              <w:t xml:space="preserve">Strongly Agree </w:t>
            </w:r>
          </w:p>
        </w:tc>
      </w:tr>
      <w:tr w:rsidR="007A2123" w:rsidRPr="00FC5D2B" w14:paraId="3D73DD8C" w14:textId="77777777" w:rsidTr="008C6543">
        <w:trPr>
          <w:trHeight w:val="516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0A329" w14:textId="77777777" w:rsidR="007A2123" w:rsidRPr="00FC5D2B" w:rsidRDefault="007A2123" w:rsidP="008C6543">
            <w:pPr>
              <w:ind w:left="2"/>
              <w:jc w:val="center"/>
              <w:rPr>
                <w:iCs/>
              </w:rPr>
            </w:pPr>
            <w:r w:rsidRPr="00FC5D2B">
              <w:rPr>
                <w:iCs/>
              </w:rPr>
              <w:t>S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03630" w14:textId="77777777" w:rsidR="007A2123" w:rsidRPr="00FC5D2B" w:rsidRDefault="007A2123" w:rsidP="008C6543">
            <w:pPr>
              <w:ind w:right="53"/>
              <w:jc w:val="center"/>
              <w:rPr>
                <w:iCs/>
              </w:rPr>
            </w:pPr>
            <w:r w:rsidRPr="00FC5D2B">
              <w:rPr>
                <w:iCs/>
              </w:rPr>
              <w:t>D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B7E32" w14:textId="77777777" w:rsidR="007A2123" w:rsidRPr="00FC5D2B" w:rsidRDefault="007A2123" w:rsidP="008C6543">
            <w:pPr>
              <w:jc w:val="center"/>
              <w:rPr>
                <w:iCs/>
              </w:rPr>
            </w:pPr>
            <w:r w:rsidRPr="00FC5D2B">
              <w:rPr>
                <w:iCs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504D3" w14:textId="77777777" w:rsidR="007A2123" w:rsidRPr="00FC5D2B" w:rsidRDefault="007A2123" w:rsidP="008C6543">
            <w:pPr>
              <w:ind w:right="52"/>
              <w:jc w:val="center"/>
              <w:rPr>
                <w:iCs/>
              </w:rPr>
            </w:pPr>
            <w:r w:rsidRPr="00FC5D2B">
              <w:rPr>
                <w:i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7097D" w14:textId="77777777" w:rsidR="007A2123" w:rsidRPr="00FC5D2B" w:rsidRDefault="007A2123" w:rsidP="008C6543">
            <w:pPr>
              <w:jc w:val="center"/>
              <w:rPr>
                <w:iCs/>
              </w:rPr>
            </w:pPr>
            <w:r w:rsidRPr="00FC5D2B">
              <w:rPr>
                <w:iCs/>
              </w:rPr>
              <w:t>SA</w:t>
            </w:r>
          </w:p>
        </w:tc>
      </w:tr>
    </w:tbl>
    <w:p w14:paraId="2107153C" w14:textId="77777777" w:rsidR="007A2123" w:rsidRPr="00FC5D2B" w:rsidRDefault="007A2123" w:rsidP="007A2123">
      <w:pPr>
        <w:spacing w:after="0" w:line="240" w:lineRule="auto"/>
      </w:pPr>
      <w:r w:rsidRPr="00FC5D2B">
        <w:t xml:space="preserve"> </w:t>
      </w:r>
    </w:p>
    <w:p w14:paraId="27C65C51" w14:textId="77777777" w:rsidR="007A2123" w:rsidRPr="00FC5D2B" w:rsidRDefault="007A2123" w:rsidP="007A2123">
      <w:pPr>
        <w:spacing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7FD047C5" w14:textId="77777777" w:rsidR="007A2123" w:rsidRPr="00FC5D2B" w:rsidRDefault="007A2123" w:rsidP="007A2123">
      <w:pPr>
        <w:spacing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745E412E" w14:textId="77777777" w:rsidR="007A2123" w:rsidRPr="00FC5D2B" w:rsidRDefault="007A2123" w:rsidP="007A2123">
      <w:pPr>
        <w:spacing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5EF78236" w14:textId="77777777" w:rsidR="007A2123" w:rsidRPr="00FC5D2B" w:rsidRDefault="007A2123" w:rsidP="007A2123">
      <w:pPr>
        <w:spacing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584B3F3C" w14:textId="77777777" w:rsidR="007A2123" w:rsidRPr="00FC5D2B" w:rsidRDefault="007A2123" w:rsidP="007A2123">
      <w:pPr>
        <w:spacing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59C5D708" w14:textId="77777777" w:rsidR="007A2123" w:rsidRPr="00FC5D2B" w:rsidRDefault="007A2123" w:rsidP="007A2123">
      <w:pPr>
        <w:spacing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15D73FE0" w14:textId="77777777" w:rsidR="007A2123" w:rsidRPr="00FC5D2B" w:rsidRDefault="007A2123" w:rsidP="007A2123">
      <w:pPr>
        <w:spacing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7DBA326A" w14:textId="77777777" w:rsidR="007A2123" w:rsidRPr="00FC5D2B" w:rsidRDefault="007A2123" w:rsidP="007A2123">
      <w:pPr>
        <w:spacing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6B2CF5A1" w14:textId="77777777" w:rsidR="007A2123" w:rsidRPr="00FC5D2B" w:rsidRDefault="007A2123" w:rsidP="007A2123">
      <w:pPr>
        <w:spacing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</w:pPr>
      <w:r w:rsidRPr="00FC5D2B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  <w:t>Part B: Learning Experience in The Flipped Classroom</w:t>
      </w:r>
    </w:p>
    <w:p w14:paraId="36D81BB2" w14:textId="77777777" w:rsidR="007A2123" w:rsidRPr="00FC5D2B" w:rsidRDefault="007A2123" w:rsidP="007A2123">
      <w:pPr>
        <w:spacing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5401"/>
        <w:gridCol w:w="523"/>
        <w:gridCol w:w="423"/>
        <w:gridCol w:w="423"/>
        <w:gridCol w:w="401"/>
        <w:gridCol w:w="529"/>
      </w:tblGrid>
      <w:tr w:rsidR="007A2123" w:rsidRPr="007A2123" w14:paraId="0A3C93BC" w14:textId="77777777" w:rsidTr="008C6543">
        <w:tc>
          <w:tcPr>
            <w:tcW w:w="510" w:type="dxa"/>
          </w:tcPr>
          <w:p w14:paraId="1BAB5F65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5485" w:type="dxa"/>
          </w:tcPr>
          <w:p w14:paraId="18777678" w14:textId="77777777" w:rsidR="007A2123" w:rsidRPr="007A2123" w:rsidRDefault="007A2123" w:rsidP="008C654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 This course ….</w:t>
            </w:r>
          </w:p>
        </w:tc>
        <w:tc>
          <w:tcPr>
            <w:tcW w:w="523" w:type="dxa"/>
          </w:tcPr>
          <w:p w14:paraId="3A0885BA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D</w:t>
            </w:r>
          </w:p>
        </w:tc>
        <w:tc>
          <w:tcPr>
            <w:tcW w:w="424" w:type="dxa"/>
          </w:tcPr>
          <w:p w14:paraId="73FF09E2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</w:t>
            </w:r>
          </w:p>
        </w:tc>
        <w:tc>
          <w:tcPr>
            <w:tcW w:w="424" w:type="dxa"/>
          </w:tcPr>
          <w:p w14:paraId="1A2B10B9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</w:t>
            </w:r>
          </w:p>
        </w:tc>
        <w:tc>
          <w:tcPr>
            <w:tcW w:w="401" w:type="dxa"/>
          </w:tcPr>
          <w:p w14:paraId="012D5929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</w:t>
            </w:r>
          </w:p>
        </w:tc>
        <w:tc>
          <w:tcPr>
            <w:tcW w:w="529" w:type="dxa"/>
          </w:tcPr>
          <w:p w14:paraId="43C2261A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A</w:t>
            </w:r>
          </w:p>
        </w:tc>
      </w:tr>
      <w:tr w:rsidR="007A2123" w:rsidRPr="007A2123" w14:paraId="7CEA9A8C" w14:textId="77777777" w:rsidTr="008C6543">
        <w:tc>
          <w:tcPr>
            <w:tcW w:w="510" w:type="dxa"/>
          </w:tcPr>
          <w:p w14:paraId="50FC3B8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5485" w:type="dxa"/>
          </w:tcPr>
          <w:p w14:paraId="7784BEFF" w14:textId="3452695E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was given opportunities to investigate real problems</w:t>
            </w:r>
          </w:p>
        </w:tc>
        <w:tc>
          <w:tcPr>
            <w:tcW w:w="523" w:type="dxa"/>
          </w:tcPr>
          <w:p w14:paraId="3AA040BC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30E04F2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28486ED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7DD2183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7FF88A9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54A7085C" w14:textId="77777777" w:rsidTr="008C6543">
        <w:tc>
          <w:tcPr>
            <w:tcW w:w="510" w:type="dxa"/>
          </w:tcPr>
          <w:p w14:paraId="4F37F44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5485" w:type="dxa"/>
          </w:tcPr>
          <w:p w14:paraId="30A24425" w14:textId="43F123C3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was given opportunities to raise questions about complex problems</w:t>
            </w:r>
          </w:p>
        </w:tc>
        <w:tc>
          <w:tcPr>
            <w:tcW w:w="523" w:type="dxa"/>
          </w:tcPr>
          <w:p w14:paraId="5C1D13C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628DDA4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76FB5C6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24141B3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3264809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7470E128" w14:textId="77777777" w:rsidTr="008C6543">
        <w:tc>
          <w:tcPr>
            <w:tcW w:w="510" w:type="dxa"/>
          </w:tcPr>
          <w:p w14:paraId="26F89EE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5485" w:type="dxa"/>
          </w:tcPr>
          <w:p w14:paraId="2AF47921" w14:textId="23B856CE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In this course, I was given opportunities to search for possible explanations for real problems </w:t>
            </w:r>
          </w:p>
        </w:tc>
        <w:tc>
          <w:tcPr>
            <w:tcW w:w="523" w:type="dxa"/>
          </w:tcPr>
          <w:p w14:paraId="7FD7BAD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1227610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0BC2603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3AF24F4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7CD78E0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2C42147F" w14:textId="77777777" w:rsidTr="008C6543">
        <w:tc>
          <w:tcPr>
            <w:tcW w:w="510" w:type="dxa"/>
          </w:tcPr>
          <w:p w14:paraId="297ABF5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485" w:type="dxa"/>
          </w:tcPr>
          <w:p w14:paraId="650AE6D6" w14:textId="7D0B9C71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was asked to analyse data regarding a significant problem I have raised during this course</w:t>
            </w:r>
          </w:p>
        </w:tc>
        <w:tc>
          <w:tcPr>
            <w:tcW w:w="523" w:type="dxa"/>
          </w:tcPr>
          <w:p w14:paraId="6E467A1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20C739E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1604E92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557214C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1494D1D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73F68D36" w14:textId="77777777" w:rsidTr="008C6543">
        <w:tc>
          <w:tcPr>
            <w:tcW w:w="510" w:type="dxa"/>
          </w:tcPr>
          <w:p w14:paraId="7E19103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  <w:tc>
          <w:tcPr>
            <w:tcW w:w="5485" w:type="dxa"/>
          </w:tcPr>
          <w:p w14:paraId="22911F00" w14:textId="0ED1743C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was asked to draw conclusions from a research work, in which I have participated</w:t>
            </w:r>
          </w:p>
        </w:tc>
        <w:tc>
          <w:tcPr>
            <w:tcW w:w="523" w:type="dxa"/>
          </w:tcPr>
          <w:p w14:paraId="345EFBD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3AF16EA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5B2FECC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589BEA9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708330D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03D1B07B" w14:textId="77777777" w:rsidTr="008C6543">
        <w:tc>
          <w:tcPr>
            <w:tcW w:w="510" w:type="dxa"/>
          </w:tcPr>
          <w:p w14:paraId="5494456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</w:p>
        </w:tc>
        <w:tc>
          <w:tcPr>
            <w:tcW w:w="5485" w:type="dxa"/>
          </w:tcPr>
          <w:p w14:paraId="57386DB1" w14:textId="1071E2CE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have learned skills with which I can deeply explore a subject which is of interest to me</w:t>
            </w:r>
          </w:p>
        </w:tc>
        <w:tc>
          <w:tcPr>
            <w:tcW w:w="523" w:type="dxa"/>
          </w:tcPr>
          <w:p w14:paraId="2AD50C40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4A43AAC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20FB384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60AA1D0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7927B82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4E84AE12" w14:textId="77777777" w:rsidTr="008C6543">
        <w:tc>
          <w:tcPr>
            <w:tcW w:w="510" w:type="dxa"/>
          </w:tcPr>
          <w:p w14:paraId="1E6C043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</w:t>
            </w:r>
          </w:p>
        </w:tc>
        <w:tc>
          <w:tcPr>
            <w:tcW w:w="5485" w:type="dxa"/>
          </w:tcPr>
          <w:p w14:paraId="30EAD89F" w14:textId="7151F713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could examine in depth a major issue</w:t>
            </w:r>
          </w:p>
        </w:tc>
        <w:tc>
          <w:tcPr>
            <w:tcW w:w="523" w:type="dxa"/>
          </w:tcPr>
          <w:p w14:paraId="3C85246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5AD258A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52A1268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0B50445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215B818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50E73486" w14:textId="77777777" w:rsidTr="008C6543">
        <w:tc>
          <w:tcPr>
            <w:tcW w:w="510" w:type="dxa"/>
          </w:tcPr>
          <w:p w14:paraId="5316D1D0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</w:t>
            </w:r>
          </w:p>
        </w:tc>
        <w:tc>
          <w:tcPr>
            <w:tcW w:w="5485" w:type="dxa"/>
          </w:tcPr>
          <w:p w14:paraId="2D7BFA45" w14:textId="50778262" w:rsidR="007A2123" w:rsidRPr="007A2123" w:rsidRDefault="007A2123" w:rsidP="007A212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have focused on a central subject which I was required to deeply understand</w:t>
            </w:r>
          </w:p>
        </w:tc>
        <w:tc>
          <w:tcPr>
            <w:tcW w:w="523" w:type="dxa"/>
          </w:tcPr>
          <w:p w14:paraId="083CFD8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26D6594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082B54E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0164FB8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1A12738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03AC9850" w14:textId="77777777" w:rsidTr="007A2123">
        <w:trPr>
          <w:trHeight w:val="554"/>
        </w:trPr>
        <w:tc>
          <w:tcPr>
            <w:tcW w:w="510" w:type="dxa"/>
          </w:tcPr>
          <w:p w14:paraId="50D6D14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5485" w:type="dxa"/>
          </w:tcPr>
          <w:p w14:paraId="5C279C28" w14:textId="68B54D83" w:rsidR="007A2123" w:rsidRPr="007A2123" w:rsidRDefault="007A2123" w:rsidP="007A2123">
            <w:pPr>
              <w:spacing w:after="211"/>
              <w:ind w:right="119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have learned how to investigate intensely a certain subject</w:t>
            </w:r>
          </w:p>
        </w:tc>
        <w:tc>
          <w:tcPr>
            <w:tcW w:w="523" w:type="dxa"/>
          </w:tcPr>
          <w:p w14:paraId="769EA50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3F2E49CC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6DD1F6F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2AFB619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08DC3A1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7C9081E0" w14:textId="77777777" w:rsidTr="008C6543">
        <w:tc>
          <w:tcPr>
            <w:tcW w:w="510" w:type="dxa"/>
          </w:tcPr>
          <w:p w14:paraId="0F5BEB6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</w:t>
            </w:r>
          </w:p>
        </w:tc>
        <w:tc>
          <w:tcPr>
            <w:tcW w:w="5485" w:type="dxa"/>
          </w:tcPr>
          <w:p w14:paraId="546202E4" w14:textId="6832D750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is course addressed interesting situations in reality</w:t>
            </w:r>
          </w:p>
        </w:tc>
        <w:tc>
          <w:tcPr>
            <w:tcW w:w="523" w:type="dxa"/>
          </w:tcPr>
          <w:p w14:paraId="4F15BB1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0FB67E0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670CA56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6B31833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6583639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418A2A37" w14:textId="77777777" w:rsidTr="008C6543">
        <w:tc>
          <w:tcPr>
            <w:tcW w:w="510" w:type="dxa"/>
          </w:tcPr>
          <w:p w14:paraId="4ED36F6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</w:t>
            </w:r>
          </w:p>
        </w:tc>
        <w:tc>
          <w:tcPr>
            <w:tcW w:w="5485" w:type="dxa"/>
          </w:tcPr>
          <w:p w14:paraId="2065942B" w14:textId="1400AC2F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This course focused on giving relevant meaning to the learned concepts </w:t>
            </w:r>
          </w:p>
        </w:tc>
        <w:tc>
          <w:tcPr>
            <w:tcW w:w="523" w:type="dxa"/>
          </w:tcPr>
          <w:p w14:paraId="73F1EF9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23824A8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58710310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028F729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542C461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2758AE4D" w14:textId="77777777" w:rsidTr="008C6543">
        <w:tc>
          <w:tcPr>
            <w:tcW w:w="510" w:type="dxa"/>
          </w:tcPr>
          <w:p w14:paraId="57A55DEA" w14:textId="3A89AF44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</w:t>
            </w:r>
          </w:p>
        </w:tc>
        <w:tc>
          <w:tcPr>
            <w:tcW w:w="5485" w:type="dxa"/>
          </w:tcPr>
          <w:p w14:paraId="7E10CA66" w14:textId="4BA219A3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rtl/>
                <w:lang w:val="en-GB" w:bidi="ar-DZ"/>
              </w:rPr>
              <w:t xml:space="preserve"> </w:t>
            </w: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is course addressed real life and interesting events</w:t>
            </w:r>
          </w:p>
        </w:tc>
        <w:tc>
          <w:tcPr>
            <w:tcW w:w="523" w:type="dxa"/>
          </w:tcPr>
          <w:p w14:paraId="6531969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3A6A786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219A73B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3D5715D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50ECCBF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444CE726" w14:textId="77777777" w:rsidTr="008C6543">
        <w:tc>
          <w:tcPr>
            <w:tcW w:w="510" w:type="dxa"/>
          </w:tcPr>
          <w:p w14:paraId="102379F8" w14:textId="22C9745D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</w:t>
            </w:r>
          </w:p>
        </w:tc>
        <w:tc>
          <w:tcPr>
            <w:tcW w:w="5485" w:type="dxa"/>
          </w:tcPr>
          <w:p w14:paraId="3C0AE933" w14:textId="4538AEC6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is course was rich with real-life examples that interest me</w:t>
            </w:r>
          </w:p>
        </w:tc>
        <w:tc>
          <w:tcPr>
            <w:tcW w:w="523" w:type="dxa"/>
          </w:tcPr>
          <w:p w14:paraId="09A115A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03C8967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414205B0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1CE1075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7FE30BE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3FCD0157" w14:textId="77777777" w:rsidTr="008C6543">
        <w:tc>
          <w:tcPr>
            <w:tcW w:w="510" w:type="dxa"/>
          </w:tcPr>
          <w:p w14:paraId="554C803C" w14:textId="2581CE28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</w:t>
            </w:r>
          </w:p>
        </w:tc>
        <w:tc>
          <w:tcPr>
            <w:tcW w:w="5485" w:type="dxa"/>
          </w:tcPr>
          <w:p w14:paraId="72E0590F" w14:textId="2AE1D105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deas were presented from several point of view</w:t>
            </w:r>
          </w:p>
        </w:tc>
        <w:tc>
          <w:tcPr>
            <w:tcW w:w="523" w:type="dxa"/>
          </w:tcPr>
          <w:p w14:paraId="23C5776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69838ED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770C1D8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26D4D5A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4E16126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5DDA35F7" w14:textId="77777777" w:rsidTr="008C6543">
        <w:tc>
          <w:tcPr>
            <w:tcW w:w="510" w:type="dxa"/>
          </w:tcPr>
          <w:p w14:paraId="36B92D1D" w14:textId="7FCE9B1C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</w:t>
            </w:r>
          </w:p>
        </w:tc>
        <w:tc>
          <w:tcPr>
            <w:tcW w:w="5485" w:type="dxa"/>
          </w:tcPr>
          <w:p w14:paraId="79048873" w14:textId="5AE720AF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have learned about complex real issues</w:t>
            </w:r>
          </w:p>
        </w:tc>
        <w:tc>
          <w:tcPr>
            <w:tcW w:w="523" w:type="dxa"/>
          </w:tcPr>
          <w:p w14:paraId="3DF3989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4531B99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1FA99C7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48E3529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53E39BB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6B656B89" w14:textId="77777777" w:rsidTr="008C6543">
        <w:tc>
          <w:tcPr>
            <w:tcW w:w="510" w:type="dxa"/>
          </w:tcPr>
          <w:p w14:paraId="17552730" w14:textId="3421856C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6</w:t>
            </w:r>
          </w:p>
        </w:tc>
        <w:tc>
          <w:tcPr>
            <w:tcW w:w="5485" w:type="dxa"/>
          </w:tcPr>
          <w:p w14:paraId="38CD29D7" w14:textId="2CC56B81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had to question and criticise accepted ideas</w:t>
            </w:r>
          </w:p>
        </w:tc>
        <w:tc>
          <w:tcPr>
            <w:tcW w:w="523" w:type="dxa"/>
          </w:tcPr>
          <w:p w14:paraId="31CAE8E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5056EBC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319FC15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58C8886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2025F64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084BC2AD" w14:textId="77777777" w:rsidTr="008C6543">
        <w:tc>
          <w:tcPr>
            <w:tcW w:w="510" w:type="dxa"/>
          </w:tcPr>
          <w:p w14:paraId="2CDB68FF" w14:textId="05084AA4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</w:t>
            </w:r>
          </w:p>
        </w:tc>
        <w:tc>
          <w:tcPr>
            <w:tcW w:w="5485" w:type="dxa"/>
          </w:tcPr>
          <w:p w14:paraId="7857CCC9" w14:textId="0AF06C8E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is course dealt with subjects I have learned in other courses</w:t>
            </w:r>
          </w:p>
        </w:tc>
        <w:tc>
          <w:tcPr>
            <w:tcW w:w="523" w:type="dxa"/>
          </w:tcPr>
          <w:p w14:paraId="5B58262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5FBD0FD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7316A61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46EEB68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4EDCD10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3081A209" w14:textId="77777777" w:rsidTr="008C6543">
        <w:tc>
          <w:tcPr>
            <w:tcW w:w="510" w:type="dxa"/>
          </w:tcPr>
          <w:p w14:paraId="5D78251D" w14:textId="2A243738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</w:t>
            </w:r>
          </w:p>
        </w:tc>
        <w:tc>
          <w:tcPr>
            <w:tcW w:w="5485" w:type="dxa"/>
          </w:tcPr>
          <w:p w14:paraId="6534A133" w14:textId="6838B24C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the subjects learned were related to prior knowledge I have gained</w:t>
            </w:r>
          </w:p>
        </w:tc>
        <w:tc>
          <w:tcPr>
            <w:tcW w:w="523" w:type="dxa"/>
          </w:tcPr>
          <w:p w14:paraId="2F190F4C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6F6CB46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3852569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49D0EA7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6EBF007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29172B41" w14:textId="77777777" w:rsidTr="008C6543">
        <w:tc>
          <w:tcPr>
            <w:tcW w:w="510" w:type="dxa"/>
          </w:tcPr>
          <w:p w14:paraId="7831EDC9" w14:textId="4A671751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</w:t>
            </w:r>
          </w:p>
        </w:tc>
        <w:tc>
          <w:tcPr>
            <w:tcW w:w="5485" w:type="dxa"/>
          </w:tcPr>
          <w:p w14:paraId="2E7C32E7" w14:textId="4CDABD20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the things that  I have learned have helped me understand issues which I have learned in other courses</w:t>
            </w:r>
          </w:p>
        </w:tc>
        <w:tc>
          <w:tcPr>
            <w:tcW w:w="523" w:type="dxa"/>
          </w:tcPr>
          <w:p w14:paraId="6DB99D8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04DE686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63579E7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336728C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1794233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08C09C0F" w14:textId="77777777" w:rsidTr="008C6543">
        <w:tc>
          <w:tcPr>
            <w:tcW w:w="510" w:type="dxa"/>
          </w:tcPr>
          <w:p w14:paraId="78E31A47" w14:textId="6FF64C33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</w:t>
            </w:r>
          </w:p>
        </w:tc>
        <w:tc>
          <w:tcPr>
            <w:tcW w:w="5485" w:type="dxa"/>
          </w:tcPr>
          <w:p w14:paraId="3B740271" w14:textId="75844650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the subjects were related to diverse contents of knowledge</w:t>
            </w:r>
          </w:p>
        </w:tc>
        <w:tc>
          <w:tcPr>
            <w:tcW w:w="523" w:type="dxa"/>
          </w:tcPr>
          <w:p w14:paraId="6C8E6B3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2EB3DF5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458CF09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4AF6A9B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73D9E20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59EABEC3" w14:textId="77777777" w:rsidTr="008C6543">
        <w:tc>
          <w:tcPr>
            <w:tcW w:w="510" w:type="dxa"/>
          </w:tcPr>
          <w:p w14:paraId="602F8E70" w14:textId="56D62F32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1</w:t>
            </w:r>
          </w:p>
        </w:tc>
        <w:tc>
          <w:tcPr>
            <w:tcW w:w="5485" w:type="dxa"/>
          </w:tcPr>
          <w:p w14:paraId="1B785839" w14:textId="068B382A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the lecturer allowed me to think about my learning and how to improve it</w:t>
            </w:r>
          </w:p>
        </w:tc>
        <w:tc>
          <w:tcPr>
            <w:tcW w:w="523" w:type="dxa"/>
          </w:tcPr>
          <w:p w14:paraId="72DD4E0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2F06919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2A0D540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5C5CA2F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68E5FB6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2A62C5C4" w14:textId="77777777" w:rsidTr="008C6543">
        <w:tc>
          <w:tcPr>
            <w:tcW w:w="510" w:type="dxa"/>
          </w:tcPr>
          <w:p w14:paraId="1DA533F5" w14:textId="71DD75F1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2</w:t>
            </w:r>
          </w:p>
        </w:tc>
        <w:tc>
          <w:tcPr>
            <w:tcW w:w="5485" w:type="dxa"/>
          </w:tcPr>
          <w:p w14:paraId="65C6EDCE" w14:textId="35D2B325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the lecturer considered my learning pace</w:t>
            </w:r>
          </w:p>
        </w:tc>
        <w:tc>
          <w:tcPr>
            <w:tcW w:w="523" w:type="dxa"/>
          </w:tcPr>
          <w:p w14:paraId="1B9DF3B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159AB0C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6A7DB11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72FEB80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30E7097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4C37948F" w14:textId="77777777" w:rsidTr="008C6543">
        <w:tc>
          <w:tcPr>
            <w:tcW w:w="510" w:type="dxa"/>
          </w:tcPr>
          <w:p w14:paraId="2A49B823" w14:textId="5802842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lastRenderedPageBreak/>
              <w:t>23</w:t>
            </w:r>
          </w:p>
        </w:tc>
        <w:tc>
          <w:tcPr>
            <w:tcW w:w="5485" w:type="dxa"/>
          </w:tcPr>
          <w:p w14:paraId="6929D893" w14:textId="237833BD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could set myself some learning goals</w:t>
            </w:r>
          </w:p>
        </w:tc>
        <w:tc>
          <w:tcPr>
            <w:tcW w:w="523" w:type="dxa"/>
          </w:tcPr>
          <w:p w14:paraId="056672A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4648E55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75939D7C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3B0D9E8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14884E7C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3DBE2096" w14:textId="77777777" w:rsidTr="008C6543">
        <w:tc>
          <w:tcPr>
            <w:tcW w:w="510" w:type="dxa"/>
          </w:tcPr>
          <w:p w14:paraId="0B4AFD8E" w14:textId="7394B1B1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4</w:t>
            </w:r>
          </w:p>
        </w:tc>
        <w:tc>
          <w:tcPr>
            <w:tcW w:w="5485" w:type="dxa"/>
          </w:tcPr>
          <w:p w14:paraId="56EDEEA0" w14:textId="2DAE6003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the lecturer encouraged me to think about my learning and ways to improve it</w:t>
            </w:r>
          </w:p>
        </w:tc>
        <w:tc>
          <w:tcPr>
            <w:tcW w:w="523" w:type="dxa"/>
          </w:tcPr>
          <w:p w14:paraId="00E8594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6CB4C00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6D375C80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7FE49A6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00043DA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6F2A9D01" w14:textId="77777777" w:rsidTr="008C6543">
        <w:tc>
          <w:tcPr>
            <w:tcW w:w="510" w:type="dxa"/>
          </w:tcPr>
          <w:p w14:paraId="41F4EA11" w14:textId="2A71D83A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5</w:t>
            </w:r>
          </w:p>
        </w:tc>
        <w:tc>
          <w:tcPr>
            <w:tcW w:w="5485" w:type="dxa"/>
          </w:tcPr>
          <w:p w14:paraId="6BC47221" w14:textId="6442F25F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the lecturer made me think about the advantages and disadvantages of my learning</w:t>
            </w:r>
          </w:p>
        </w:tc>
        <w:tc>
          <w:tcPr>
            <w:tcW w:w="523" w:type="dxa"/>
          </w:tcPr>
          <w:p w14:paraId="6A5B41A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49F3035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0AD38EE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711ED2A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4684C94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05517454" w14:textId="77777777" w:rsidTr="008C6543">
        <w:tc>
          <w:tcPr>
            <w:tcW w:w="510" w:type="dxa"/>
          </w:tcPr>
          <w:p w14:paraId="52588B9F" w14:textId="523F64BE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6</w:t>
            </w:r>
          </w:p>
        </w:tc>
        <w:tc>
          <w:tcPr>
            <w:tcW w:w="5485" w:type="dxa"/>
          </w:tcPr>
          <w:p w14:paraId="29F1445B" w14:textId="0E10AADD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is course included a variety of learning activities with other students</w:t>
            </w:r>
          </w:p>
        </w:tc>
        <w:tc>
          <w:tcPr>
            <w:tcW w:w="523" w:type="dxa"/>
          </w:tcPr>
          <w:p w14:paraId="27D8189F" w14:textId="1647115C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28356321" w14:textId="3F71ADCB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2328BAE3" w14:textId="07252781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6C965E65" w14:textId="376942C6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5FB030EA" w14:textId="5C3387A3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7A66F60E" w14:textId="77777777" w:rsidTr="007A2123">
        <w:tc>
          <w:tcPr>
            <w:tcW w:w="510" w:type="dxa"/>
          </w:tcPr>
          <w:p w14:paraId="76DEDFF8" w14:textId="3FE74CA9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7</w:t>
            </w:r>
          </w:p>
        </w:tc>
        <w:tc>
          <w:tcPr>
            <w:tcW w:w="5485" w:type="dxa"/>
          </w:tcPr>
          <w:p w14:paraId="5F432DF8" w14:textId="02CA8CC1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was given opportunities to learn with other students</w:t>
            </w:r>
          </w:p>
        </w:tc>
        <w:tc>
          <w:tcPr>
            <w:tcW w:w="523" w:type="dxa"/>
          </w:tcPr>
          <w:p w14:paraId="2F476D1E" w14:textId="44AC87BD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6231F28F" w14:textId="29E0374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31334FE9" w14:textId="19B55B90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188D7012" w14:textId="5D8662B3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05110E87" w14:textId="0785607F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1EED553F" w14:textId="77777777" w:rsidTr="007A2123">
        <w:tc>
          <w:tcPr>
            <w:tcW w:w="510" w:type="dxa"/>
          </w:tcPr>
          <w:p w14:paraId="5AFA6CF2" w14:textId="22D39818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8</w:t>
            </w:r>
          </w:p>
        </w:tc>
        <w:tc>
          <w:tcPr>
            <w:tcW w:w="5485" w:type="dxa"/>
          </w:tcPr>
          <w:p w14:paraId="5432757A" w14:textId="36BDF18D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could collaborate with other students</w:t>
            </w:r>
          </w:p>
        </w:tc>
        <w:tc>
          <w:tcPr>
            <w:tcW w:w="523" w:type="dxa"/>
          </w:tcPr>
          <w:p w14:paraId="2ED1A2F0" w14:textId="54123348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3B648DF4" w14:textId="59463423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1BA6AF65" w14:textId="754AFA8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64A382CA" w14:textId="587A08C0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6FDD7C10" w14:textId="5CAE8364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54772498" w14:textId="77777777" w:rsidTr="007A2123">
        <w:tc>
          <w:tcPr>
            <w:tcW w:w="510" w:type="dxa"/>
          </w:tcPr>
          <w:p w14:paraId="16FDB1B6" w14:textId="2DF384C5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9</w:t>
            </w:r>
          </w:p>
        </w:tc>
        <w:tc>
          <w:tcPr>
            <w:tcW w:w="5485" w:type="dxa"/>
          </w:tcPr>
          <w:p w14:paraId="1D974279" w14:textId="17DD50B5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Arguments and discussions were held</w:t>
            </w:r>
          </w:p>
        </w:tc>
        <w:tc>
          <w:tcPr>
            <w:tcW w:w="523" w:type="dxa"/>
          </w:tcPr>
          <w:p w14:paraId="4EDDEE01" w14:textId="1C474E32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3300723B" w14:textId="768FA54F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332B216B" w14:textId="7FC5BD09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18ADD380" w14:textId="5FF1ED7E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5F978FDE" w14:textId="5F30D1EA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7FAC228E" w14:textId="77777777" w:rsidTr="007A2123">
        <w:tc>
          <w:tcPr>
            <w:tcW w:w="510" w:type="dxa"/>
          </w:tcPr>
          <w:p w14:paraId="79C3B91A" w14:textId="6EF1E15C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0</w:t>
            </w:r>
          </w:p>
        </w:tc>
        <w:tc>
          <w:tcPr>
            <w:tcW w:w="5485" w:type="dxa"/>
          </w:tcPr>
          <w:p w14:paraId="64A10B23" w14:textId="0A799410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t was possible to express original ideas</w:t>
            </w:r>
          </w:p>
        </w:tc>
        <w:tc>
          <w:tcPr>
            <w:tcW w:w="523" w:type="dxa"/>
          </w:tcPr>
          <w:p w14:paraId="11351EC0" w14:textId="7AE7C370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3DE967D8" w14:textId="2841A476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3E4196DF" w14:textId="794F179C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7545B4D6" w14:textId="6A49A638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0E376F0E" w14:textId="267A9793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76FE7485" w14:textId="77777777" w:rsidTr="007A2123">
        <w:tc>
          <w:tcPr>
            <w:tcW w:w="510" w:type="dxa"/>
          </w:tcPr>
          <w:p w14:paraId="14D4A145" w14:textId="4815A51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1</w:t>
            </w:r>
          </w:p>
        </w:tc>
        <w:tc>
          <w:tcPr>
            <w:tcW w:w="5485" w:type="dxa"/>
          </w:tcPr>
          <w:p w14:paraId="3C3B7DCD" w14:textId="3F72BB1E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could express my opinion, even when it was different from other students</w:t>
            </w:r>
          </w:p>
        </w:tc>
        <w:tc>
          <w:tcPr>
            <w:tcW w:w="523" w:type="dxa"/>
          </w:tcPr>
          <w:p w14:paraId="515601FB" w14:textId="08234F58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6B96D239" w14:textId="4DA78A28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140BBEF5" w14:textId="2F6C05CC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21A9865C" w14:textId="5E273C6C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9" w:type="dxa"/>
          </w:tcPr>
          <w:p w14:paraId="7F944A97" w14:textId="2245E8DB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</w:tbl>
    <w:p w14:paraId="74EBE488" w14:textId="77777777" w:rsidR="007A2123" w:rsidRPr="00FC5D2B" w:rsidRDefault="007A2123" w:rsidP="007A2123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8AB1F95" w14:textId="099930D9" w:rsidR="007A2123" w:rsidRPr="00FC5D2B" w:rsidRDefault="00EE5AA0" w:rsidP="007A2123">
      <w:pPr>
        <w:spacing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</w:pPr>
      <w:r w:rsidRPr="00FC5D2B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  <w:t>Part C:</w:t>
      </w:r>
      <w:r w:rsidR="007A2123" w:rsidRPr="00FC5D2B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  <w:t xml:space="preserve"> Student Satisfaction</w:t>
      </w:r>
    </w:p>
    <w:p w14:paraId="77E75970" w14:textId="77777777" w:rsidR="007A2123" w:rsidRPr="00FC5D2B" w:rsidRDefault="007A2123" w:rsidP="007A2123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5338"/>
        <w:gridCol w:w="523"/>
        <w:gridCol w:w="422"/>
        <w:gridCol w:w="422"/>
        <w:gridCol w:w="401"/>
        <w:gridCol w:w="528"/>
      </w:tblGrid>
      <w:tr w:rsidR="007A2123" w:rsidRPr="007A2123" w14:paraId="0050EB56" w14:textId="77777777" w:rsidTr="008C6543">
        <w:tc>
          <w:tcPr>
            <w:tcW w:w="577" w:type="dxa"/>
          </w:tcPr>
          <w:p w14:paraId="015F1461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5421" w:type="dxa"/>
          </w:tcPr>
          <w:p w14:paraId="379D75ED" w14:textId="77777777" w:rsidR="007A2123" w:rsidRPr="007A2123" w:rsidRDefault="007A2123" w:rsidP="008C654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 this course…</w:t>
            </w:r>
          </w:p>
        </w:tc>
        <w:tc>
          <w:tcPr>
            <w:tcW w:w="523" w:type="dxa"/>
          </w:tcPr>
          <w:p w14:paraId="2EC1D0C7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D</w:t>
            </w:r>
          </w:p>
        </w:tc>
        <w:tc>
          <w:tcPr>
            <w:tcW w:w="423" w:type="dxa"/>
          </w:tcPr>
          <w:p w14:paraId="5C7332C4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</w:t>
            </w:r>
          </w:p>
        </w:tc>
        <w:tc>
          <w:tcPr>
            <w:tcW w:w="423" w:type="dxa"/>
          </w:tcPr>
          <w:p w14:paraId="4A6F6630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</w:t>
            </w:r>
          </w:p>
        </w:tc>
        <w:tc>
          <w:tcPr>
            <w:tcW w:w="401" w:type="dxa"/>
          </w:tcPr>
          <w:p w14:paraId="2EB0293D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</w:t>
            </w:r>
          </w:p>
        </w:tc>
        <w:tc>
          <w:tcPr>
            <w:tcW w:w="528" w:type="dxa"/>
          </w:tcPr>
          <w:p w14:paraId="372ACEEB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A</w:t>
            </w:r>
          </w:p>
        </w:tc>
      </w:tr>
      <w:tr w:rsidR="007A2123" w:rsidRPr="007A2123" w14:paraId="46B5B432" w14:textId="77777777" w:rsidTr="008C6543">
        <w:tc>
          <w:tcPr>
            <w:tcW w:w="577" w:type="dxa"/>
          </w:tcPr>
          <w:p w14:paraId="3B60ED2D" w14:textId="219AA19B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2</w:t>
            </w:r>
          </w:p>
        </w:tc>
        <w:tc>
          <w:tcPr>
            <w:tcW w:w="5421" w:type="dxa"/>
          </w:tcPr>
          <w:p w14:paraId="1077B443" w14:textId="3EA15B53" w:rsidR="007A2123" w:rsidRPr="007A2123" w:rsidRDefault="007A2123" w:rsidP="007A2123">
            <w:pPr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 flipped classroom session keeps me always alert and focused.</w:t>
            </w:r>
          </w:p>
        </w:tc>
        <w:tc>
          <w:tcPr>
            <w:tcW w:w="523" w:type="dxa"/>
          </w:tcPr>
          <w:p w14:paraId="5B4B393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6FDDF83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318974DC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0154EC0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31EF5C5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0175A503" w14:textId="77777777" w:rsidTr="008C6543">
        <w:tc>
          <w:tcPr>
            <w:tcW w:w="577" w:type="dxa"/>
          </w:tcPr>
          <w:p w14:paraId="43CEB18D" w14:textId="412E7A75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3</w:t>
            </w:r>
          </w:p>
        </w:tc>
        <w:tc>
          <w:tcPr>
            <w:tcW w:w="5421" w:type="dxa"/>
          </w:tcPr>
          <w:p w14:paraId="6B7E4609" w14:textId="0EA326B8" w:rsidR="007A2123" w:rsidRPr="007A2123" w:rsidRDefault="007A2123" w:rsidP="007A2123">
            <w:pPr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nteraction is adequately maintained with the lecturer</w:t>
            </w:r>
          </w:p>
        </w:tc>
        <w:tc>
          <w:tcPr>
            <w:tcW w:w="523" w:type="dxa"/>
          </w:tcPr>
          <w:p w14:paraId="6651C2F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69B1C67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64178E4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76BB46A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0993AD8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19D2EBA6" w14:textId="77777777" w:rsidTr="008C6543">
        <w:tc>
          <w:tcPr>
            <w:tcW w:w="577" w:type="dxa"/>
          </w:tcPr>
          <w:p w14:paraId="19480CB4" w14:textId="329DBE90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4</w:t>
            </w:r>
          </w:p>
        </w:tc>
        <w:tc>
          <w:tcPr>
            <w:tcW w:w="5421" w:type="dxa"/>
          </w:tcPr>
          <w:p w14:paraId="7C1C1A19" w14:textId="61073FFD" w:rsidR="007A2123" w:rsidRPr="007A2123" w:rsidRDefault="007A2123" w:rsidP="007A2123">
            <w:pPr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having students from the opposite gender listening to what I say might restrict my participation.</w:t>
            </w:r>
          </w:p>
        </w:tc>
        <w:tc>
          <w:tcPr>
            <w:tcW w:w="523" w:type="dxa"/>
          </w:tcPr>
          <w:p w14:paraId="5D222C1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0301C83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766AD4B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7B6FA8E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05AEB14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37987DF8" w14:textId="77777777" w:rsidTr="008C6543">
        <w:tc>
          <w:tcPr>
            <w:tcW w:w="577" w:type="dxa"/>
          </w:tcPr>
          <w:p w14:paraId="4BA6FB66" w14:textId="08AEFA4C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5</w:t>
            </w:r>
          </w:p>
        </w:tc>
        <w:tc>
          <w:tcPr>
            <w:tcW w:w="5421" w:type="dxa"/>
          </w:tcPr>
          <w:p w14:paraId="60074574" w14:textId="00EAF904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 flipped classroom course makes it more important for students to visit the lecturer during office-hours.</w:t>
            </w:r>
          </w:p>
        </w:tc>
        <w:tc>
          <w:tcPr>
            <w:tcW w:w="523" w:type="dxa"/>
          </w:tcPr>
          <w:p w14:paraId="1200655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343C40D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068FBB6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5315A66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009D8F8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666CF0AD" w14:textId="77777777" w:rsidTr="008C6543">
        <w:tc>
          <w:tcPr>
            <w:tcW w:w="577" w:type="dxa"/>
          </w:tcPr>
          <w:p w14:paraId="70256EF4" w14:textId="6B02FF2A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6</w:t>
            </w:r>
          </w:p>
        </w:tc>
        <w:tc>
          <w:tcPr>
            <w:tcW w:w="5421" w:type="dxa"/>
          </w:tcPr>
          <w:p w14:paraId="671E8677" w14:textId="7181BDA6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cannot interrupt the lecturer to ask a question</w:t>
            </w:r>
          </w:p>
        </w:tc>
        <w:tc>
          <w:tcPr>
            <w:tcW w:w="523" w:type="dxa"/>
          </w:tcPr>
          <w:p w14:paraId="19197EF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022792C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4335E09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04F5B89C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61B7E22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66C0A4CC" w14:textId="77777777" w:rsidTr="008C6543">
        <w:tc>
          <w:tcPr>
            <w:tcW w:w="577" w:type="dxa"/>
          </w:tcPr>
          <w:p w14:paraId="7C5A0140" w14:textId="75F3DA7C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7</w:t>
            </w:r>
          </w:p>
        </w:tc>
        <w:tc>
          <w:tcPr>
            <w:tcW w:w="5421" w:type="dxa"/>
          </w:tcPr>
          <w:p w14:paraId="23EEDD60" w14:textId="69ECC43E" w:rsidR="007A2123" w:rsidRPr="007A2123" w:rsidRDefault="007A2123" w:rsidP="007A2123">
            <w:pPr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am satisfied with the quality of interaction between all involved parties.</w:t>
            </w:r>
          </w:p>
        </w:tc>
        <w:tc>
          <w:tcPr>
            <w:tcW w:w="523" w:type="dxa"/>
          </w:tcPr>
          <w:p w14:paraId="1DAF7FB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70C3997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1AE48D4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4D0DC00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238CAC7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538EDB5C" w14:textId="77777777" w:rsidTr="008C6543">
        <w:tc>
          <w:tcPr>
            <w:tcW w:w="577" w:type="dxa"/>
          </w:tcPr>
          <w:p w14:paraId="077F0AF7" w14:textId="589C9A13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8</w:t>
            </w:r>
          </w:p>
        </w:tc>
        <w:tc>
          <w:tcPr>
            <w:tcW w:w="5421" w:type="dxa"/>
          </w:tcPr>
          <w:p w14:paraId="2FD46BF1" w14:textId="47CB1209" w:rsidR="007A2123" w:rsidRPr="007A2123" w:rsidRDefault="007A2123" w:rsidP="007A2123">
            <w:pPr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am dissatisfied with the process of collaboration activities during the course.</w:t>
            </w:r>
          </w:p>
        </w:tc>
        <w:tc>
          <w:tcPr>
            <w:tcW w:w="523" w:type="dxa"/>
          </w:tcPr>
          <w:p w14:paraId="033DB79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71B9212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6639B45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4EC7DF4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64CE25D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597C880E" w14:textId="77777777" w:rsidTr="008C6543">
        <w:tc>
          <w:tcPr>
            <w:tcW w:w="577" w:type="dxa"/>
          </w:tcPr>
          <w:p w14:paraId="2A8236FC" w14:textId="64D7768C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9</w:t>
            </w:r>
          </w:p>
        </w:tc>
        <w:tc>
          <w:tcPr>
            <w:tcW w:w="5421" w:type="dxa"/>
          </w:tcPr>
          <w:p w14:paraId="60841DDD" w14:textId="7C29C932" w:rsidR="007A2123" w:rsidRPr="007A2123" w:rsidRDefault="007A2123" w:rsidP="007A2123">
            <w:pPr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am satisfied with the way I interact with other students.</w:t>
            </w:r>
          </w:p>
        </w:tc>
        <w:tc>
          <w:tcPr>
            <w:tcW w:w="523" w:type="dxa"/>
          </w:tcPr>
          <w:p w14:paraId="477A899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42FD4BA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0A4D4CA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5282282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664AAA8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7FAE453D" w14:textId="77777777" w:rsidTr="008C6543">
        <w:tc>
          <w:tcPr>
            <w:tcW w:w="577" w:type="dxa"/>
          </w:tcPr>
          <w:p w14:paraId="197C75D4" w14:textId="6D5DE9E2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0</w:t>
            </w:r>
          </w:p>
        </w:tc>
        <w:tc>
          <w:tcPr>
            <w:tcW w:w="5421" w:type="dxa"/>
          </w:tcPr>
          <w:p w14:paraId="56C0F957" w14:textId="5145CA8A" w:rsidR="007A2123" w:rsidRPr="007A2123" w:rsidRDefault="007A2123" w:rsidP="007A2123">
            <w:pPr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am satisfied with my participation in the class.</w:t>
            </w:r>
          </w:p>
        </w:tc>
        <w:tc>
          <w:tcPr>
            <w:tcW w:w="523" w:type="dxa"/>
          </w:tcPr>
          <w:p w14:paraId="442A68B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29FFA30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4F1DEAA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49C001D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6612F0D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23896D09" w14:textId="77777777" w:rsidTr="008C6543">
        <w:tc>
          <w:tcPr>
            <w:tcW w:w="577" w:type="dxa"/>
          </w:tcPr>
          <w:p w14:paraId="5BA32CE5" w14:textId="12DC6333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1</w:t>
            </w:r>
          </w:p>
        </w:tc>
        <w:tc>
          <w:tcPr>
            <w:tcW w:w="5421" w:type="dxa"/>
          </w:tcPr>
          <w:p w14:paraId="1DFE3139" w14:textId="64B0AC8C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the use of the flipped classroom approach encourages me to learn independently.</w:t>
            </w:r>
          </w:p>
        </w:tc>
        <w:tc>
          <w:tcPr>
            <w:tcW w:w="523" w:type="dxa"/>
          </w:tcPr>
          <w:p w14:paraId="3BB31DF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61925B4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46C4DA5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08F8CE6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4C1382B0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48296EF2" w14:textId="77777777" w:rsidTr="008C6543">
        <w:tc>
          <w:tcPr>
            <w:tcW w:w="577" w:type="dxa"/>
          </w:tcPr>
          <w:p w14:paraId="6A28B69A" w14:textId="0B527ECD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2</w:t>
            </w:r>
          </w:p>
        </w:tc>
        <w:tc>
          <w:tcPr>
            <w:tcW w:w="5421" w:type="dxa"/>
          </w:tcPr>
          <w:p w14:paraId="36F224F6" w14:textId="31C25374" w:rsidR="007A2123" w:rsidRPr="007A2123" w:rsidRDefault="007A2123" w:rsidP="007A2123">
            <w:pPr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my understanding is improved compared to similar courses I studied before.</w:t>
            </w:r>
          </w:p>
        </w:tc>
        <w:tc>
          <w:tcPr>
            <w:tcW w:w="523" w:type="dxa"/>
          </w:tcPr>
          <w:p w14:paraId="0280C43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20F52DF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78F0C2A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47688FC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1160C31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7526E63C" w14:textId="77777777" w:rsidTr="008C6543">
        <w:tc>
          <w:tcPr>
            <w:tcW w:w="577" w:type="dxa"/>
          </w:tcPr>
          <w:p w14:paraId="78922416" w14:textId="4C9A48CB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3</w:t>
            </w:r>
          </w:p>
        </w:tc>
        <w:tc>
          <w:tcPr>
            <w:tcW w:w="5421" w:type="dxa"/>
          </w:tcPr>
          <w:p w14:paraId="197F4898" w14:textId="25A65425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my performance in exams is improved compared to similar courses I studied before.</w:t>
            </w:r>
          </w:p>
        </w:tc>
        <w:tc>
          <w:tcPr>
            <w:tcW w:w="523" w:type="dxa"/>
          </w:tcPr>
          <w:p w14:paraId="4310B89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7385B29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6B207CB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585CF45C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011747B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21AE0555" w14:textId="77777777" w:rsidTr="008C6543">
        <w:tc>
          <w:tcPr>
            <w:tcW w:w="577" w:type="dxa"/>
          </w:tcPr>
          <w:p w14:paraId="705B72D2" w14:textId="6AA479AB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4</w:t>
            </w:r>
          </w:p>
        </w:tc>
        <w:tc>
          <w:tcPr>
            <w:tcW w:w="5421" w:type="dxa"/>
          </w:tcPr>
          <w:p w14:paraId="7F50E4BC" w14:textId="0A23DFB2" w:rsidR="007A2123" w:rsidRPr="007A2123" w:rsidRDefault="007A2123" w:rsidP="007A2123">
            <w:pPr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am satisfied with the level of effort this course required.</w:t>
            </w:r>
          </w:p>
        </w:tc>
        <w:tc>
          <w:tcPr>
            <w:tcW w:w="523" w:type="dxa"/>
          </w:tcPr>
          <w:p w14:paraId="5D6409A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61D2B07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6AC8C7E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33A9E0B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171F2A7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66693156" w14:textId="77777777" w:rsidTr="008C6543">
        <w:tc>
          <w:tcPr>
            <w:tcW w:w="577" w:type="dxa"/>
          </w:tcPr>
          <w:p w14:paraId="2C0F5463" w14:textId="43551911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5</w:t>
            </w:r>
          </w:p>
        </w:tc>
        <w:tc>
          <w:tcPr>
            <w:tcW w:w="5421" w:type="dxa"/>
          </w:tcPr>
          <w:p w14:paraId="632530E1" w14:textId="5B56E0D2" w:rsidR="007A2123" w:rsidRPr="007A2123" w:rsidRDefault="007A2123" w:rsidP="007A2123">
            <w:pPr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am dissatisfied with my performance in this course.</w:t>
            </w:r>
          </w:p>
        </w:tc>
        <w:tc>
          <w:tcPr>
            <w:tcW w:w="523" w:type="dxa"/>
          </w:tcPr>
          <w:p w14:paraId="24D11C8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05412DE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3089F6B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37CAAC7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7548015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1F334BCD" w14:textId="77777777" w:rsidTr="008C6543">
        <w:tc>
          <w:tcPr>
            <w:tcW w:w="577" w:type="dxa"/>
          </w:tcPr>
          <w:p w14:paraId="6C96A773" w14:textId="1D23AD20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lastRenderedPageBreak/>
              <w:t>46</w:t>
            </w:r>
          </w:p>
        </w:tc>
        <w:tc>
          <w:tcPr>
            <w:tcW w:w="5421" w:type="dxa"/>
          </w:tcPr>
          <w:p w14:paraId="6AA2E69A" w14:textId="420FFEEE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believe I will be satisfied with my final grade in the course.</w:t>
            </w:r>
          </w:p>
        </w:tc>
        <w:tc>
          <w:tcPr>
            <w:tcW w:w="523" w:type="dxa"/>
          </w:tcPr>
          <w:p w14:paraId="06759DA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692DE53C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20C0194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04964A2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14A87F9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3543DCB9" w14:textId="77777777" w:rsidTr="008C6543">
        <w:tc>
          <w:tcPr>
            <w:tcW w:w="577" w:type="dxa"/>
          </w:tcPr>
          <w:p w14:paraId="0DEFB4B1" w14:textId="007984F5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7</w:t>
            </w:r>
          </w:p>
        </w:tc>
        <w:tc>
          <w:tcPr>
            <w:tcW w:w="5421" w:type="dxa"/>
          </w:tcPr>
          <w:p w14:paraId="3FF3AD23" w14:textId="16630EA8" w:rsidR="007A2123" w:rsidRPr="007A2123" w:rsidRDefault="007A2123" w:rsidP="007A2123">
            <w:pPr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am satisfied with how I am able to apply what I have learned in this course.</w:t>
            </w:r>
          </w:p>
        </w:tc>
        <w:tc>
          <w:tcPr>
            <w:tcW w:w="523" w:type="dxa"/>
          </w:tcPr>
          <w:p w14:paraId="0245F27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507324B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6C54020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6DDFBCC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3B5B366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08FC969F" w14:textId="77777777" w:rsidTr="008C6543">
        <w:tc>
          <w:tcPr>
            <w:tcW w:w="577" w:type="dxa"/>
          </w:tcPr>
          <w:p w14:paraId="077778FB" w14:textId="0CD24804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8</w:t>
            </w:r>
          </w:p>
        </w:tc>
        <w:tc>
          <w:tcPr>
            <w:tcW w:w="5421" w:type="dxa"/>
          </w:tcPr>
          <w:p w14:paraId="0D68EB83" w14:textId="6AB352AD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f I had known this was going to be a flipped classroom class, I would not have taken it.</w:t>
            </w:r>
          </w:p>
        </w:tc>
        <w:tc>
          <w:tcPr>
            <w:tcW w:w="523" w:type="dxa"/>
          </w:tcPr>
          <w:p w14:paraId="0D1FA82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1282B66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3B9CB69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061637B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1D6363E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360BF915" w14:textId="77777777" w:rsidTr="008C6543">
        <w:tc>
          <w:tcPr>
            <w:tcW w:w="577" w:type="dxa"/>
          </w:tcPr>
          <w:p w14:paraId="5D2B1558" w14:textId="13F88506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9</w:t>
            </w:r>
          </w:p>
        </w:tc>
        <w:tc>
          <w:tcPr>
            <w:tcW w:w="5421" w:type="dxa"/>
          </w:tcPr>
          <w:p w14:paraId="58DECB07" w14:textId="62914AFE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 am willing to take another course using the flipped classroom delivery mode.</w:t>
            </w:r>
          </w:p>
        </w:tc>
        <w:tc>
          <w:tcPr>
            <w:tcW w:w="523" w:type="dxa"/>
          </w:tcPr>
          <w:p w14:paraId="761FA14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367A596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0EC400E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1063AB3C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5AACE64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7C186A9F" w14:textId="77777777" w:rsidTr="008C6543">
        <w:tc>
          <w:tcPr>
            <w:tcW w:w="577" w:type="dxa"/>
          </w:tcPr>
          <w:p w14:paraId="045F5DB2" w14:textId="3D25D777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50</w:t>
            </w:r>
          </w:p>
        </w:tc>
        <w:tc>
          <w:tcPr>
            <w:tcW w:w="5421" w:type="dxa"/>
          </w:tcPr>
          <w:p w14:paraId="599A1894" w14:textId="4C849B82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am satisfied enough with this course to recommend it to others.</w:t>
            </w:r>
          </w:p>
        </w:tc>
        <w:tc>
          <w:tcPr>
            <w:tcW w:w="523" w:type="dxa"/>
          </w:tcPr>
          <w:p w14:paraId="07ADD85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3351044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461EEC7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2B63748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217AB90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144E8EE0" w14:textId="77777777" w:rsidTr="008C6543">
        <w:tc>
          <w:tcPr>
            <w:tcW w:w="577" w:type="dxa"/>
          </w:tcPr>
          <w:p w14:paraId="4FBF615A" w14:textId="27F94177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51</w:t>
            </w:r>
          </w:p>
        </w:tc>
        <w:tc>
          <w:tcPr>
            <w:tcW w:w="5421" w:type="dxa"/>
          </w:tcPr>
          <w:p w14:paraId="7C06A2D1" w14:textId="7EE141B3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is course compared to face-to-face course settings; I am less satisfied with this learning experience.</w:t>
            </w:r>
          </w:p>
        </w:tc>
        <w:tc>
          <w:tcPr>
            <w:tcW w:w="523" w:type="dxa"/>
          </w:tcPr>
          <w:p w14:paraId="25A12610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323DEA4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0C51CE6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3967539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4BFF182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249877DE" w14:textId="77777777" w:rsidTr="008C6543">
        <w:tc>
          <w:tcPr>
            <w:tcW w:w="577" w:type="dxa"/>
          </w:tcPr>
          <w:p w14:paraId="24CBE0C6" w14:textId="6E2B47BC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52</w:t>
            </w:r>
          </w:p>
        </w:tc>
        <w:tc>
          <w:tcPr>
            <w:tcW w:w="5421" w:type="dxa"/>
          </w:tcPr>
          <w:p w14:paraId="3C7AC4A7" w14:textId="54839C7A" w:rsidR="007A2123" w:rsidRPr="007A2123" w:rsidRDefault="007A2123" w:rsidP="007A2123">
            <w:pPr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enjoy working on assignments by myself.</w:t>
            </w:r>
          </w:p>
        </w:tc>
        <w:tc>
          <w:tcPr>
            <w:tcW w:w="523" w:type="dxa"/>
          </w:tcPr>
          <w:p w14:paraId="4CD7016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6F5D91E0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73B226D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14884E9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4C3B938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445FC80F" w14:textId="77777777" w:rsidTr="008C6543">
        <w:tc>
          <w:tcPr>
            <w:tcW w:w="577" w:type="dxa"/>
          </w:tcPr>
          <w:p w14:paraId="083B4BDB" w14:textId="7D9D7CDA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53</w:t>
            </w:r>
          </w:p>
        </w:tc>
        <w:tc>
          <w:tcPr>
            <w:tcW w:w="5421" w:type="dxa"/>
          </w:tcPr>
          <w:p w14:paraId="65D9B99E" w14:textId="53B5692C" w:rsidR="007A2123" w:rsidRPr="007A2123" w:rsidRDefault="007A2123" w:rsidP="007A2123">
            <w:pPr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the instructor makes me feel that I am a true member of the class.</w:t>
            </w:r>
          </w:p>
        </w:tc>
        <w:tc>
          <w:tcPr>
            <w:tcW w:w="523" w:type="dxa"/>
          </w:tcPr>
          <w:p w14:paraId="6CB2D0E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23059E2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29908BB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294DC880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28118D20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0C31F97A" w14:textId="77777777" w:rsidTr="008C6543">
        <w:tc>
          <w:tcPr>
            <w:tcW w:w="577" w:type="dxa"/>
          </w:tcPr>
          <w:p w14:paraId="298AD393" w14:textId="4D47FFB3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54</w:t>
            </w:r>
          </w:p>
        </w:tc>
        <w:tc>
          <w:tcPr>
            <w:tcW w:w="5421" w:type="dxa"/>
          </w:tcPr>
          <w:p w14:paraId="4DE36600" w14:textId="2807183F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am dissatisfied with the accessibility and availability of the instructor.</w:t>
            </w:r>
          </w:p>
        </w:tc>
        <w:tc>
          <w:tcPr>
            <w:tcW w:w="523" w:type="dxa"/>
          </w:tcPr>
          <w:p w14:paraId="27CCDF4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799F438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6DEE282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648703C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2AA80E1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2096B018" w14:textId="77777777" w:rsidTr="008C6543">
        <w:tc>
          <w:tcPr>
            <w:tcW w:w="577" w:type="dxa"/>
          </w:tcPr>
          <w:p w14:paraId="743C84B9" w14:textId="11B43885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55</w:t>
            </w:r>
          </w:p>
        </w:tc>
        <w:tc>
          <w:tcPr>
            <w:tcW w:w="5421" w:type="dxa"/>
          </w:tcPr>
          <w:p w14:paraId="50BCB161" w14:textId="3D84F1E1" w:rsidR="007A2123" w:rsidRPr="007A2123" w:rsidRDefault="007A2123" w:rsidP="007A2123">
            <w:pPr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the instructor uses the flipped classroom approach appropriately.</w:t>
            </w:r>
          </w:p>
        </w:tc>
        <w:tc>
          <w:tcPr>
            <w:tcW w:w="523" w:type="dxa"/>
          </w:tcPr>
          <w:p w14:paraId="71EDBFF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48EA258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59AE418C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0D1576B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0B78490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4F1421AA" w14:textId="77777777" w:rsidTr="008C6543">
        <w:tc>
          <w:tcPr>
            <w:tcW w:w="577" w:type="dxa"/>
          </w:tcPr>
          <w:p w14:paraId="4FEE49AE" w14:textId="5B1FBAD2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56</w:t>
            </w:r>
          </w:p>
        </w:tc>
        <w:tc>
          <w:tcPr>
            <w:tcW w:w="5421" w:type="dxa"/>
          </w:tcPr>
          <w:p w14:paraId="038D8490" w14:textId="358C25D1" w:rsidR="007A2123" w:rsidRPr="007A2123" w:rsidRDefault="007A2123" w:rsidP="007A2123">
            <w:pPr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class assignments were clearly communicated to me.</w:t>
            </w:r>
          </w:p>
        </w:tc>
        <w:tc>
          <w:tcPr>
            <w:tcW w:w="523" w:type="dxa"/>
          </w:tcPr>
          <w:p w14:paraId="67232E7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4BB9DD1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3462FFF0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5501727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3390A4E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49503994" w14:textId="77777777" w:rsidTr="008C6543">
        <w:tc>
          <w:tcPr>
            <w:tcW w:w="577" w:type="dxa"/>
          </w:tcPr>
          <w:p w14:paraId="525C637A" w14:textId="3C7E9BA1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57</w:t>
            </w:r>
          </w:p>
        </w:tc>
        <w:tc>
          <w:tcPr>
            <w:tcW w:w="5421" w:type="dxa"/>
          </w:tcPr>
          <w:p w14:paraId="3D612EAA" w14:textId="21867C4E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feedback on the evaluation of tests and other assignments was given in a timely manner.</w:t>
            </w:r>
          </w:p>
        </w:tc>
        <w:tc>
          <w:tcPr>
            <w:tcW w:w="523" w:type="dxa"/>
          </w:tcPr>
          <w:p w14:paraId="5448067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6A2C49A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4013AB9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4DAACB1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2C3D5E1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7C13BBC1" w14:textId="77777777" w:rsidTr="008C6543">
        <w:tc>
          <w:tcPr>
            <w:tcW w:w="577" w:type="dxa"/>
          </w:tcPr>
          <w:p w14:paraId="50086CD3" w14:textId="366C996D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58</w:t>
            </w:r>
          </w:p>
        </w:tc>
        <w:tc>
          <w:tcPr>
            <w:tcW w:w="5421" w:type="dxa"/>
          </w:tcPr>
          <w:p w14:paraId="6E43AB7F" w14:textId="2EF171AD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the instructor’s voice is audible.</w:t>
            </w:r>
          </w:p>
        </w:tc>
        <w:tc>
          <w:tcPr>
            <w:tcW w:w="523" w:type="dxa"/>
          </w:tcPr>
          <w:p w14:paraId="351726F7" w14:textId="3BCA58AF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543EA713" w14:textId="5CB911A2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029C5979" w14:textId="42E64872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43213B11" w14:textId="17761A0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6CE3D949" w14:textId="28D14580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49A9112E" w14:textId="77777777" w:rsidTr="008C6543">
        <w:tc>
          <w:tcPr>
            <w:tcW w:w="577" w:type="dxa"/>
          </w:tcPr>
          <w:p w14:paraId="35DC3CDD" w14:textId="3160FFF6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59</w:t>
            </w:r>
          </w:p>
        </w:tc>
        <w:tc>
          <w:tcPr>
            <w:tcW w:w="5421" w:type="dxa"/>
          </w:tcPr>
          <w:p w14:paraId="5D17CCAA" w14:textId="52594402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course content shown or displayed on the online platform is clear.</w:t>
            </w:r>
          </w:p>
        </w:tc>
        <w:tc>
          <w:tcPr>
            <w:tcW w:w="523" w:type="dxa"/>
          </w:tcPr>
          <w:p w14:paraId="7513828D" w14:textId="7F6419DC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0884518A" w14:textId="3E410F5F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5738C76A" w14:textId="60F7927E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384714C3" w14:textId="14BBC398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19F43BDB" w14:textId="024B4D34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51B6B2F0" w14:textId="77777777" w:rsidTr="007A2123">
        <w:tc>
          <w:tcPr>
            <w:tcW w:w="577" w:type="dxa"/>
          </w:tcPr>
          <w:p w14:paraId="59701DEA" w14:textId="0B49F72A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0</w:t>
            </w:r>
          </w:p>
        </w:tc>
        <w:tc>
          <w:tcPr>
            <w:tcW w:w="5421" w:type="dxa"/>
          </w:tcPr>
          <w:p w14:paraId="3D3878F1" w14:textId="458D487F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the video image is clear and comprehensive.</w:t>
            </w:r>
          </w:p>
        </w:tc>
        <w:tc>
          <w:tcPr>
            <w:tcW w:w="523" w:type="dxa"/>
          </w:tcPr>
          <w:p w14:paraId="3A8494B6" w14:textId="1DDD7319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0B49D7D2" w14:textId="53954A31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2AE954A1" w14:textId="214C2EEA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546066F3" w14:textId="02B09D2E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115A568A" w14:textId="4C8A9CD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576C5D5F" w14:textId="77777777" w:rsidTr="007A2123">
        <w:tc>
          <w:tcPr>
            <w:tcW w:w="577" w:type="dxa"/>
          </w:tcPr>
          <w:p w14:paraId="68FB93FA" w14:textId="5ABD9634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1</w:t>
            </w:r>
          </w:p>
        </w:tc>
        <w:tc>
          <w:tcPr>
            <w:tcW w:w="5421" w:type="dxa"/>
          </w:tcPr>
          <w:p w14:paraId="1668C227" w14:textId="2096E67F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technical problems are not frequent, and they do not adversely affect my understanding of the course.</w:t>
            </w:r>
          </w:p>
        </w:tc>
        <w:tc>
          <w:tcPr>
            <w:tcW w:w="523" w:type="dxa"/>
          </w:tcPr>
          <w:p w14:paraId="4BED0DF6" w14:textId="62F494D8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603D6E42" w14:textId="5BFF0A05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2FBBB64A" w14:textId="62303CB4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4F4D0654" w14:textId="6F95ABE4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58F8AF5D" w14:textId="5BF0363F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46124F72" w14:textId="77777777" w:rsidTr="007A2123">
        <w:tc>
          <w:tcPr>
            <w:tcW w:w="577" w:type="dxa"/>
          </w:tcPr>
          <w:p w14:paraId="2C832CD4" w14:textId="42B0CF3F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2</w:t>
            </w:r>
          </w:p>
        </w:tc>
        <w:tc>
          <w:tcPr>
            <w:tcW w:w="5421" w:type="dxa"/>
          </w:tcPr>
          <w:p w14:paraId="3F5B96E2" w14:textId="1FCC2F17" w:rsidR="007A2123" w:rsidRPr="007A2123" w:rsidRDefault="007A2123" w:rsidP="007A212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the technology used for the flipped classroom is reliable.</w:t>
            </w:r>
          </w:p>
        </w:tc>
        <w:tc>
          <w:tcPr>
            <w:tcW w:w="523" w:type="dxa"/>
          </w:tcPr>
          <w:p w14:paraId="37B83C16" w14:textId="295E08CC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3" w:type="dxa"/>
          </w:tcPr>
          <w:p w14:paraId="31E5E59E" w14:textId="178441E5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3" w:type="dxa"/>
          </w:tcPr>
          <w:p w14:paraId="5BA6BF21" w14:textId="47E0A21E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26FF41F0" w14:textId="0FB82E05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29914BB6" w14:textId="27CA367B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</w:tbl>
    <w:p w14:paraId="25BDC1B4" w14:textId="77777777" w:rsidR="007A2123" w:rsidRPr="00FC5D2B" w:rsidRDefault="007A2123" w:rsidP="007A2123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9823C3A" w14:textId="77777777" w:rsidR="007A2123" w:rsidRPr="00FC5D2B" w:rsidRDefault="007A2123" w:rsidP="007A2123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44D71A9" w14:textId="763FD347" w:rsidR="007A2123" w:rsidRPr="00FC5D2B" w:rsidRDefault="00EE5AA0" w:rsidP="007A2123">
      <w:pPr>
        <w:spacing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</w:pPr>
      <w:r w:rsidRPr="00FC5D2B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  <w:t>Part D</w:t>
      </w: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  <w:t xml:space="preserve">: </w:t>
      </w:r>
      <w:r w:rsidR="007A2123" w:rsidRPr="00FC5D2B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  <w:t>Online learning Anxiety</w:t>
      </w:r>
    </w:p>
    <w:p w14:paraId="7A0E2C25" w14:textId="77777777" w:rsidR="007A2123" w:rsidRPr="00FC5D2B" w:rsidRDefault="007A2123" w:rsidP="007A2123">
      <w:pPr>
        <w:spacing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3"/>
        <w:gridCol w:w="5339"/>
        <w:gridCol w:w="523"/>
        <w:gridCol w:w="423"/>
        <w:gridCol w:w="423"/>
        <w:gridCol w:w="401"/>
        <w:gridCol w:w="528"/>
      </w:tblGrid>
      <w:tr w:rsidR="007A2123" w:rsidRPr="007A2123" w14:paraId="4A5F3AC6" w14:textId="77777777" w:rsidTr="007A2123">
        <w:tc>
          <w:tcPr>
            <w:tcW w:w="576" w:type="dxa"/>
          </w:tcPr>
          <w:p w14:paraId="0CC079C9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5451" w:type="dxa"/>
          </w:tcPr>
          <w:p w14:paraId="4F0CCEB0" w14:textId="77777777" w:rsidR="007A2123" w:rsidRPr="007A2123" w:rsidRDefault="007A2123" w:rsidP="008C65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 this course….</w:t>
            </w:r>
          </w:p>
        </w:tc>
        <w:tc>
          <w:tcPr>
            <w:tcW w:w="523" w:type="dxa"/>
          </w:tcPr>
          <w:p w14:paraId="39621865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D</w:t>
            </w:r>
          </w:p>
        </w:tc>
        <w:tc>
          <w:tcPr>
            <w:tcW w:w="424" w:type="dxa"/>
          </w:tcPr>
          <w:p w14:paraId="034EA819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</w:t>
            </w:r>
          </w:p>
        </w:tc>
        <w:tc>
          <w:tcPr>
            <w:tcW w:w="424" w:type="dxa"/>
          </w:tcPr>
          <w:p w14:paraId="7B936C8B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</w:t>
            </w:r>
          </w:p>
        </w:tc>
        <w:tc>
          <w:tcPr>
            <w:tcW w:w="401" w:type="dxa"/>
          </w:tcPr>
          <w:p w14:paraId="61B809CE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</w:t>
            </w:r>
          </w:p>
        </w:tc>
        <w:tc>
          <w:tcPr>
            <w:tcW w:w="528" w:type="dxa"/>
          </w:tcPr>
          <w:p w14:paraId="6C5D1799" w14:textId="77777777" w:rsidR="007A2123" w:rsidRPr="007A2123" w:rsidRDefault="007A2123" w:rsidP="008C654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A</w:t>
            </w:r>
          </w:p>
        </w:tc>
      </w:tr>
      <w:tr w:rsidR="007A2123" w:rsidRPr="007A2123" w14:paraId="726646B6" w14:textId="77777777" w:rsidTr="007A2123">
        <w:tc>
          <w:tcPr>
            <w:tcW w:w="576" w:type="dxa"/>
          </w:tcPr>
          <w:p w14:paraId="425E90E0" w14:textId="74F02197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3</w:t>
            </w:r>
          </w:p>
        </w:tc>
        <w:tc>
          <w:tcPr>
            <w:tcW w:w="5451" w:type="dxa"/>
          </w:tcPr>
          <w:p w14:paraId="40E8BE23" w14:textId="7924BD0F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 feel apprehensive about using computers.</w:t>
            </w:r>
          </w:p>
        </w:tc>
        <w:tc>
          <w:tcPr>
            <w:tcW w:w="523" w:type="dxa"/>
          </w:tcPr>
          <w:p w14:paraId="3BD3199C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2C8A47C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4FF1139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6E8916F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1C43DC4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3C4FC3D8" w14:textId="77777777" w:rsidTr="007A2123">
        <w:tc>
          <w:tcPr>
            <w:tcW w:w="576" w:type="dxa"/>
          </w:tcPr>
          <w:p w14:paraId="58B3B9CA" w14:textId="22D8E70B" w:rsidR="007A2123" w:rsidRPr="007A2123" w:rsidRDefault="00ED32C6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4</w:t>
            </w:r>
          </w:p>
        </w:tc>
        <w:tc>
          <w:tcPr>
            <w:tcW w:w="5451" w:type="dxa"/>
          </w:tcPr>
          <w:p w14:paraId="01EB5606" w14:textId="71D2F2C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 fear of making mistakes I cannot correct.</w:t>
            </w:r>
          </w:p>
        </w:tc>
        <w:tc>
          <w:tcPr>
            <w:tcW w:w="523" w:type="dxa"/>
          </w:tcPr>
          <w:p w14:paraId="3C4FDD4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5EE8B00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1FB5049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7E7DA96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35D80BF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336189F7" w14:textId="77777777" w:rsidTr="007A2123">
        <w:tc>
          <w:tcPr>
            <w:tcW w:w="576" w:type="dxa"/>
          </w:tcPr>
          <w:p w14:paraId="5B190963" w14:textId="73D55789" w:rsidR="007A2123" w:rsidRPr="007A2123" w:rsidRDefault="00AD323E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5</w:t>
            </w:r>
          </w:p>
        </w:tc>
        <w:tc>
          <w:tcPr>
            <w:tcW w:w="5451" w:type="dxa"/>
          </w:tcPr>
          <w:p w14:paraId="6A8A0596" w14:textId="7AD42BF5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 am worried if I can properly operate the system.</w:t>
            </w:r>
          </w:p>
        </w:tc>
        <w:tc>
          <w:tcPr>
            <w:tcW w:w="523" w:type="dxa"/>
          </w:tcPr>
          <w:p w14:paraId="4C05378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7F30801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02B0210C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39F07F8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5A596AC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4462E056" w14:textId="77777777" w:rsidTr="007A2123">
        <w:tc>
          <w:tcPr>
            <w:tcW w:w="576" w:type="dxa"/>
          </w:tcPr>
          <w:p w14:paraId="3FF69B60" w14:textId="3AD57475" w:rsidR="007A2123" w:rsidRPr="007A2123" w:rsidRDefault="00AD323E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6</w:t>
            </w:r>
          </w:p>
        </w:tc>
        <w:tc>
          <w:tcPr>
            <w:tcW w:w="5451" w:type="dxa"/>
          </w:tcPr>
          <w:p w14:paraId="72B39920" w14:textId="04C8B66B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 am worried if I can understand computer-related terms.</w:t>
            </w:r>
          </w:p>
        </w:tc>
        <w:tc>
          <w:tcPr>
            <w:tcW w:w="523" w:type="dxa"/>
          </w:tcPr>
          <w:p w14:paraId="6F064600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5EB8650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6309E26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0D3FE0EA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66A433C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5F68B634" w14:textId="77777777" w:rsidTr="007A2123">
        <w:tc>
          <w:tcPr>
            <w:tcW w:w="576" w:type="dxa"/>
          </w:tcPr>
          <w:p w14:paraId="20451FEE" w14:textId="52FEF450" w:rsidR="007A2123" w:rsidRPr="007A2123" w:rsidRDefault="00AD323E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7</w:t>
            </w:r>
          </w:p>
        </w:tc>
        <w:tc>
          <w:tcPr>
            <w:tcW w:w="5451" w:type="dxa"/>
          </w:tcPr>
          <w:p w14:paraId="16E6BB64" w14:textId="72D774F5" w:rsidR="007A2123" w:rsidRPr="007A2123" w:rsidRDefault="007A2123" w:rsidP="007A2123">
            <w:pPr>
              <w:ind w:right="57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 fear of hitting the wrong key on the keyboard or clicking the wrong hyperlink.</w:t>
            </w:r>
          </w:p>
        </w:tc>
        <w:tc>
          <w:tcPr>
            <w:tcW w:w="523" w:type="dxa"/>
          </w:tcPr>
          <w:p w14:paraId="2CAF9B3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67E21CB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687477D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57273BE4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1731752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76B650AD" w14:textId="77777777" w:rsidTr="007A2123">
        <w:tc>
          <w:tcPr>
            <w:tcW w:w="576" w:type="dxa"/>
          </w:tcPr>
          <w:p w14:paraId="4F22E2F3" w14:textId="35943FED" w:rsidR="007A2123" w:rsidRPr="007A2123" w:rsidRDefault="00AD323E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lastRenderedPageBreak/>
              <w:t>68</w:t>
            </w:r>
          </w:p>
        </w:tc>
        <w:tc>
          <w:tcPr>
            <w:tcW w:w="5451" w:type="dxa"/>
          </w:tcPr>
          <w:p w14:paraId="08695A00" w14:textId="23F43F40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am tense and nervous while participating in group discussions.</w:t>
            </w:r>
          </w:p>
        </w:tc>
        <w:tc>
          <w:tcPr>
            <w:tcW w:w="523" w:type="dxa"/>
          </w:tcPr>
          <w:p w14:paraId="4CAE5DAF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584CD87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1718470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1969F1E6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1071BEE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52A07CAD" w14:textId="77777777" w:rsidTr="007A2123">
        <w:tc>
          <w:tcPr>
            <w:tcW w:w="576" w:type="dxa"/>
          </w:tcPr>
          <w:p w14:paraId="4B420119" w14:textId="1439579E" w:rsidR="007A2123" w:rsidRPr="007A2123" w:rsidRDefault="00AD323E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9</w:t>
            </w:r>
          </w:p>
        </w:tc>
        <w:tc>
          <w:tcPr>
            <w:tcW w:w="5451" w:type="dxa"/>
          </w:tcPr>
          <w:p w14:paraId="3E30E67C" w14:textId="4FD3A6C0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am worried whether or not I can communicate effectively with other learners in online learning environment.</w:t>
            </w:r>
          </w:p>
        </w:tc>
        <w:tc>
          <w:tcPr>
            <w:tcW w:w="523" w:type="dxa"/>
          </w:tcPr>
          <w:p w14:paraId="75070B0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2A3FA9B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675DDF8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17549A3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23AD83A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35D4130C" w14:textId="77777777" w:rsidTr="007A2123">
        <w:tc>
          <w:tcPr>
            <w:tcW w:w="576" w:type="dxa"/>
          </w:tcPr>
          <w:p w14:paraId="71DBDEF9" w14:textId="0F6C025B" w:rsidR="007A2123" w:rsidRPr="007A2123" w:rsidRDefault="00AD323E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70</w:t>
            </w:r>
          </w:p>
        </w:tc>
        <w:tc>
          <w:tcPr>
            <w:tcW w:w="5451" w:type="dxa"/>
          </w:tcPr>
          <w:p w14:paraId="1B05E667" w14:textId="2B6B40F4" w:rsidR="007A2123" w:rsidRPr="007A2123" w:rsidRDefault="007A2123" w:rsidP="007A2123">
            <w:pPr>
              <w:ind w:right="3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I</w:t>
            </w: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 this course, I fear of communicating with a new classmate.</w:t>
            </w:r>
          </w:p>
        </w:tc>
        <w:tc>
          <w:tcPr>
            <w:tcW w:w="523" w:type="dxa"/>
          </w:tcPr>
          <w:p w14:paraId="4C64BF4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500AFA08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5026ECA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0052BF0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0176638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386D837B" w14:textId="77777777" w:rsidTr="007A2123">
        <w:tc>
          <w:tcPr>
            <w:tcW w:w="576" w:type="dxa"/>
          </w:tcPr>
          <w:p w14:paraId="23EB8AA4" w14:textId="4DF188FE" w:rsidR="007A2123" w:rsidRPr="007A2123" w:rsidRDefault="00AD323E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71</w:t>
            </w:r>
          </w:p>
        </w:tc>
        <w:tc>
          <w:tcPr>
            <w:tcW w:w="5451" w:type="dxa"/>
          </w:tcPr>
          <w:p w14:paraId="1E32751F" w14:textId="54EE1D41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feel apprehensive about learning via the Internet.</w:t>
            </w:r>
          </w:p>
        </w:tc>
        <w:tc>
          <w:tcPr>
            <w:tcW w:w="523" w:type="dxa"/>
          </w:tcPr>
          <w:p w14:paraId="10C3DAF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44B2F74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20C4A98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33A8278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550192E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21D36C06" w14:textId="77777777" w:rsidTr="007A2123">
        <w:tc>
          <w:tcPr>
            <w:tcW w:w="576" w:type="dxa"/>
          </w:tcPr>
          <w:p w14:paraId="5C59DE2C" w14:textId="795C44B5" w:rsidR="007A2123" w:rsidRPr="007A2123" w:rsidRDefault="00AD323E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72</w:t>
            </w:r>
          </w:p>
        </w:tc>
        <w:tc>
          <w:tcPr>
            <w:tcW w:w="5451" w:type="dxa"/>
          </w:tcPr>
          <w:p w14:paraId="7EAD2BAD" w14:textId="6C037DD3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am worried whether or not I can accomplish the learning objective.</w:t>
            </w:r>
          </w:p>
        </w:tc>
        <w:tc>
          <w:tcPr>
            <w:tcW w:w="523" w:type="dxa"/>
          </w:tcPr>
          <w:p w14:paraId="5471890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22A3A5A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7B167052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26E001A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7AAB89D3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2BEE311F" w14:textId="77777777" w:rsidTr="007A2123">
        <w:tc>
          <w:tcPr>
            <w:tcW w:w="576" w:type="dxa"/>
          </w:tcPr>
          <w:p w14:paraId="46E3EC22" w14:textId="50BB2282" w:rsidR="007A2123" w:rsidRPr="007A2123" w:rsidRDefault="00AD323E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73</w:t>
            </w:r>
          </w:p>
        </w:tc>
        <w:tc>
          <w:tcPr>
            <w:tcW w:w="5451" w:type="dxa"/>
          </w:tcPr>
          <w:p w14:paraId="30E6B8E8" w14:textId="3D4AC069" w:rsidR="007A2123" w:rsidRPr="007A2123" w:rsidRDefault="007A2123" w:rsidP="007A2123">
            <w:pPr>
              <w:ind w:right="45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am worried about my achievements in online cooperative learning.</w:t>
            </w:r>
          </w:p>
        </w:tc>
        <w:tc>
          <w:tcPr>
            <w:tcW w:w="523" w:type="dxa"/>
          </w:tcPr>
          <w:p w14:paraId="1E506CFB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0E71A4B7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38C8B78E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07368979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524493F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A2123" w:rsidRPr="007A2123" w14:paraId="4DEB512C" w14:textId="77777777" w:rsidTr="007A2123">
        <w:tc>
          <w:tcPr>
            <w:tcW w:w="576" w:type="dxa"/>
          </w:tcPr>
          <w:p w14:paraId="6BDF2E6D" w14:textId="50E01781" w:rsidR="007A2123" w:rsidRPr="007A2123" w:rsidRDefault="00AD323E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74</w:t>
            </w:r>
          </w:p>
        </w:tc>
        <w:tc>
          <w:tcPr>
            <w:tcW w:w="5451" w:type="dxa"/>
          </w:tcPr>
          <w:p w14:paraId="6C050654" w14:textId="43570862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 this course, I am worried whether or not I can gather the needed information.</w:t>
            </w:r>
          </w:p>
        </w:tc>
        <w:tc>
          <w:tcPr>
            <w:tcW w:w="523" w:type="dxa"/>
          </w:tcPr>
          <w:p w14:paraId="17D0B2B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24" w:type="dxa"/>
          </w:tcPr>
          <w:p w14:paraId="3C65B7A1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424" w:type="dxa"/>
          </w:tcPr>
          <w:p w14:paraId="25427375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401" w:type="dxa"/>
          </w:tcPr>
          <w:p w14:paraId="01540C6D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528" w:type="dxa"/>
          </w:tcPr>
          <w:p w14:paraId="106D5890" w14:textId="77777777" w:rsidR="007A2123" w:rsidRPr="007A2123" w:rsidRDefault="007A2123" w:rsidP="007A212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21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</w:tbl>
    <w:p w14:paraId="5795E78D" w14:textId="77777777" w:rsidR="007A2123" w:rsidRPr="00FC5D2B" w:rsidRDefault="007A2123" w:rsidP="007A2123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CE0F739" w14:textId="77777777" w:rsidR="007A2123" w:rsidRPr="00FC5D2B" w:rsidRDefault="007A2123" w:rsidP="007A2123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D7907DE" w14:textId="77777777" w:rsidR="007A2123" w:rsidRPr="00FC5D2B" w:rsidRDefault="007A2123" w:rsidP="007A2123"/>
    <w:p w14:paraId="372FB866" w14:textId="77777777" w:rsidR="00BB2C9C" w:rsidRDefault="00BB2C9C"/>
    <w:sectPr w:rsidR="00BB2C9C" w:rsidSect="00847AEF">
      <w:footerReference w:type="default" r:id="rId8"/>
      <w:pgSz w:w="11906" w:h="16838"/>
      <w:pgMar w:top="1418" w:right="1418" w:bottom="1418" w:left="226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A9BCA" w14:textId="77777777" w:rsidR="00011F3D" w:rsidRDefault="00011F3D">
      <w:pPr>
        <w:spacing w:after="0" w:line="240" w:lineRule="auto"/>
      </w:pPr>
      <w:r>
        <w:separator/>
      </w:r>
    </w:p>
  </w:endnote>
  <w:endnote w:type="continuationSeparator" w:id="0">
    <w:p w14:paraId="37DE8228" w14:textId="77777777" w:rsidR="00011F3D" w:rsidRDefault="00011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1723452"/>
      <w:docPartObj>
        <w:docPartGallery w:val="Page Numbers (Bottom of Page)"/>
        <w:docPartUnique/>
      </w:docPartObj>
    </w:sdtPr>
    <w:sdtEndPr/>
    <w:sdtContent>
      <w:p w14:paraId="33B6137D" w14:textId="77777777" w:rsidR="001B5AC0" w:rsidRDefault="00EE5AA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ar-SA"/>
          </w:rPr>
          <w:t>2</w:t>
        </w:r>
        <w:r>
          <w:fldChar w:fldCharType="end"/>
        </w:r>
      </w:p>
    </w:sdtContent>
  </w:sdt>
  <w:p w14:paraId="6B166DC9" w14:textId="77777777" w:rsidR="001B5AC0" w:rsidRDefault="00011F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D6320" w14:textId="77777777" w:rsidR="00011F3D" w:rsidRDefault="00011F3D">
      <w:pPr>
        <w:spacing w:after="0" w:line="240" w:lineRule="auto"/>
      </w:pPr>
      <w:r>
        <w:separator/>
      </w:r>
    </w:p>
  </w:footnote>
  <w:footnote w:type="continuationSeparator" w:id="0">
    <w:p w14:paraId="304FD56F" w14:textId="77777777" w:rsidR="00011F3D" w:rsidRDefault="00011F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417F1"/>
    <w:multiLevelType w:val="multilevel"/>
    <w:tmpl w:val="7BE2F9B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E53822"/>
    <w:multiLevelType w:val="multilevel"/>
    <w:tmpl w:val="B5A29C5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" w15:restartNumberingAfterBreak="0">
    <w:nsid w:val="08F24F80"/>
    <w:multiLevelType w:val="hybridMultilevel"/>
    <w:tmpl w:val="6E844D0C"/>
    <w:lvl w:ilvl="0" w:tplc="8FF8C42A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84825"/>
    <w:multiLevelType w:val="multilevel"/>
    <w:tmpl w:val="0470950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6E16F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7B709B2"/>
    <w:multiLevelType w:val="multilevel"/>
    <w:tmpl w:val="22D840C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6" w15:restartNumberingAfterBreak="0">
    <w:nsid w:val="1999362C"/>
    <w:multiLevelType w:val="hybridMultilevel"/>
    <w:tmpl w:val="6E844D0C"/>
    <w:lvl w:ilvl="0" w:tplc="8FF8C42A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975A38"/>
    <w:multiLevelType w:val="hybridMultilevel"/>
    <w:tmpl w:val="00225A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357DB5"/>
    <w:multiLevelType w:val="multilevel"/>
    <w:tmpl w:val="D96A639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0FB0849"/>
    <w:multiLevelType w:val="hybridMultilevel"/>
    <w:tmpl w:val="311A33C6"/>
    <w:lvl w:ilvl="0" w:tplc="B96ABC8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B7AD97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2E20F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8AB2A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E481A6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10A240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F8C49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46CF2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B40B5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442353"/>
    <w:multiLevelType w:val="hybridMultilevel"/>
    <w:tmpl w:val="67EA1696"/>
    <w:lvl w:ilvl="0" w:tplc="CCB027CE">
      <w:start w:val="1"/>
      <w:numFmt w:val="decimal"/>
      <w:lvlText w:val="%1-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4CF55F5"/>
    <w:multiLevelType w:val="multilevel"/>
    <w:tmpl w:val="EABE161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2F6B5EB7"/>
    <w:multiLevelType w:val="multilevel"/>
    <w:tmpl w:val="9B385F58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38265159"/>
    <w:multiLevelType w:val="hybridMultilevel"/>
    <w:tmpl w:val="07EC2566"/>
    <w:lvl w:ilvl="0" w:tplc="04823DC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3C0D4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784AB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1A55D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8E6E7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D63C6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3948A8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287F5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388D2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EF60CD"/>
    <w:multiLevelType w:val="multilevel"/>
    <w:tmpl w:val="D38AEFD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3D577F36"/>
    <w:multiLevelType w:val="hybridMultilevel"/>
    <w:tmpl w:val="3BB2A9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BC26EA"/>
    <w:multiLevelType w:val="multilevel"/>
    <w:tmpl w:val="D38AEFD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3DE11315"/>
    <w:multiLevelType w:val="hybridMultilevel"/>
    <w:tmpl w:val="630634AE"/>
    <w:lvl w:ilvl="0" w:tplc="7C6CD73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CA23C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8502A4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DC656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7A2C29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58C3A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F4F33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D6CF4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BE797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2B318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2725E59"/>
    <w:multiLevelType w:val="multilevel"/>
    <w:tmpl w:val="B4C8CF7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42D820B8"/>
    <w:multiLevelType w:val="hybridMultilevel"/>
    <w:tmpl w:val="AC189E78"/>
    <w:lvl w:ilvl="0" w:tplc="A986F4D8">
      <w:start w:val="3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8C551E"/>
    <w:multiLevelType w:val="hybridMultilevel"/>
    <w:tmpl w:val="6B700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6F6699"/>
    <w:multiLevelType w:val="multilevel"/>
    <w:tmpl w:val="B5A29C5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3" w15:restartNumberingAfterBreak="0">
    <w:nsid w:val="467960A0"/>
    <w:multiLevelType w:val="hybridMultilevel"/>
    <w:tmpl w:val="2AA681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73B6307"/>
    <w:multiLevelType w:val="hybridMultilevel"/>
    <w:tmpl w:val="B7281F1A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5" w15:restartNumberingAfterBreak="0">
    <w:nsid w:val="490A493F"/>
    <w:multiLevelType w:val="hybridMultilevel"/>
    <w:tmpl w:val="620CF8D2"/>
    <w:lvl w:ilvl="0" w:tplc="5CB8792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B434B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6A13C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F7A018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64EDE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DCC09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194D03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6E82C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A02CEB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DB2097"/>
    <w:multiLevelType w:val="multilevel"/>
    <w:tmpl w:val="B5A29C5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7" w15:restartNumberingAfterBreak="0">
    <w:nsid w:val="4EA5447E"/>
    <w:multiLevelType w:val="hybridMultilevel"/>
    <w:tmpl w:val="B798E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413686"/>
    <w:multiLevelType w:val="hybridMultilevel"/>
    <w:tmpl w:val="5D52AAC8"/>
    <w:lvl w:ilvl="0" w:tplc="A2F41A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E7466A"/>
    <w:multiLevelType w:val="multilevel"/>
    <w:tmpl w:val="3B9A0DA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30" w15:restartNumberingAfterBreak="0">
    <w:nsid w:val="5EBE7C20"/>
    <w:multiLevelType w:val="multilevel"/>
    <w:tmpl w:val="D38AEFD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652C11F6"/>
    <w:multiLevelType w:val="multilevel"/>
    <w:tmpl w:val="65E6A0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03C04C9"/>
    <w:multiLevelType w:val="hybridMultilevel"/>
    <w:tmpl w:val="A7B6A0E8"/>
    <w:lvl w:ilvl="0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729A3FBC"/>
    <w:multiLevelType w:val="multilevel"/>
    <w:tmpl w:val="4776FE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792" w:hanging="432"/>
      </w:pPr>
      <w:rPr>
        <w:rFonts w:hint="default"/>
        <w:b/>
        <w:bCs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73BD6B8C"/>
    <w:multiLevelType w:val="hybridMultilevel"/>
    <w:tmpl w:val="368E7118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5826691">
    <w:abstractNumId w:val="31"/>
  </w:num>
  <w:num w:numId="2" w16cid:durableId="310643967">
    <w:abstractNumId w:val="34"/>
  </w:num>
  <w:num w:numId="3" w16cid:durableId="592982079">
    <w:abstractNumId w:val="24"/>
  </w:num>
  <w:num w:numId="4" w16cid:durableId="1021593203">
    <w:abstractNumId w:val="15"/>
  </w:num>
  <w:num w:numId="5" w16cid:durableId="1944265963">
    <w:abstractNumId w:val="12"/>
  </w:num>
  <w:num w:numId="6" w16cid:durableId="1053119078">
    <w:abstractNumId w:val="18"/>
  </w:num>
  <w:num w:numId="7" w16cid:durableId="1830441560">
    <w:abstractNumId w:val="4"/>
  </w:num>
  <w:num w:numId="8" w16cid:durableId="163664296">
    <w:abstractNumId w:val="16"/>
  </w:num>
  <w:num w:numId="9" w16cid:durableId="855971165">
    <w:abstractNumId w:val="14"/>
  </w:num>
  <w:num w:numId="10" w16cid:durableId="904997438">
    <w:abstractNumId w:val="30"/>
  </w:num>
  <w:num w:numId="11" w16cid:durableId="1289893329">
    <w:abstractNumId w:val="3"/>
  </w:num>
  <w:num w:numId="12" w16cid:durableId="1762022331">
    <w:abstractNumId w:val="0"/>
  </w:num>
  <w:num w:numId="13" w16cid:durableId="1993678827">
    <w:abstractNumId w:val="19"/>
  </w:num>
  <w:num w:numId="14" w16cid:durableId="1796370650">
    <w:abstractNumId w:val="8"/>
  </w:num>
  <w:num w:numId="15" w16cid:durableId="570190739">
    <w:abstractNumId w:val="10"/>
  </w:num>
  <w:num w:numId="16" w16cid:durableId="1373191203">
    <w:abstractNumId w:val="11"/>
  </w:num>
  <w:num w:numId="17" w16cid:durableId="1741636388">
    <w:abstractNumId w:val="32"/>
  </w:num>
  <w:num w:numId="18" w16cid:durableId="277957468">
    <w:abstractNumId w:val="33"/>
  </w:num>
  <w:num w:numId="19" w16cid:durableId="1778677433">
    <w:abstractNumId w:val="21"/>
  </w:num>
  <w:num w:numId="20" w16cid:durableId="970791602">
    <w:abstractNumId w:val="27"/>
  </w:num>
  <w:num w:numId="21" w16cid:durableId="2003310922">
    <w:abstractNumId w:val="23"/>
  </w:num>
  <w:num w:numId="22" w16cid:durableId="1778745191">
    <w:abstractNumId w:val="6"/>
  </w:num>
  <w:num w:numId="23" w16cid:durableId="280500699">
    <w:abstractNumId w:val="5"/>
  </w:num>
  <w:num w:numId="24" w16cid:durableId="755326986">
    <w:abstractNumId w:val="22"/>
  </w:num>
  <w:num w:numId="25" w16cid:durableId="467210775">
    <w:abstractNumId w:val="7"/>
  </w:num>
  <w:num w:numId="26" w16cid:durableId="633410290">
    <w:abstractNumId w:val="20"/>
  </w:num>
  <w:num w:numId="27" w16cid:durableId="96173271">
    <w:abstractNumId w:val="26"/>
  </w:num>
  <w:num w:numId="28" w16cid:durableId="614825881">
    <w:abstractNumId w:val="1"/>
  </w:num>
  <w:num w:numId="29" w16cid:durableId="336538316">
    <w:abstractNumId w:val="29"/>
  </w:num>
  <w:num w:numId="30" w16cid:durableId="1491411122">
    <w:abstractNumId w:val="17"/>
  </w:num>
  <w:num w:numId="31" w16cid:durableId="2144152437">
    <w:abstractNumId w:val="25"/>
  </w:num>
  <w:num w:numId="32" w16cid:durableId="1830440213">
    <w:abstractNumId w:val="9"/>
  </w:num>
  <w:num w:numId="33" w16cid:durableId="375159282">
    <w:abstractNumId w:val="13"/>
  </w:num>
  <w:num w:numId="34" w16cid:durableId="1382055525">
    <w:abstractNumId w:val="28"/>
  </w:num>
  <w:num w:numId="35" w16cid:durableId="12052897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NrA0MTM1MDcyNDJS0lEKTi0uzszPAykwqgUArgjTeSwAAAA="/>
  </w:docVars>
  <w:rsids>
    <w:rsidRoot w:val="007A2123"/>
    <w:rsid w:val="00011F3D"/>
    <w:rsid w:val="00084D4A"/>
    <w:rsid w:val="001157C4"/>
    <w:rsid w:val="001C07F6"/>
    <w:rsid w:val="00303F78"/>
    <w:rsid w:val="003C7599"/>
    <w:rsid w:val="00575B62"/>
    <w:rsid w:val="005B6884"/>
    <w:rsid w:val="00756939"/>
    <w:rsid w:val="007A2123"/>
    <w:rsid w:val="008040D8"/>
    <w:rsid w:val="008D62A8"/>
    <w:rsid w:val="008F0A23"/>
    <w:rsid w:val="00AD323E"/>
    <w:rsid w:val="00AD5D7F"/>
    <w:rsid w:val="00BB2C9C"/>
    <w:rsid w:val="00C97193"/>
    <w:rsid w:val="00D04BEE"/>
    <w:rsid w:val="00D56EAF"/>
    <w:rsid w:val="00E57219"/>
    <w:rsid w:val="00ED32C6"/>
    <w:rsid w:val="00EE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B18AA0"/>
  <w15:chartTrackingRefBased/>
  <w15:docId w15:val="{1430D982-F533-408E-95C2-FCB82D003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123"/>
  </w:style>
  <w:style w:type="paragraph" w:styleId="Heading1">
    <w:name w:val="heading 1"/>
    <w:basedOn w:val="Normal"/>
    <w:next w:val="Normal"/>
    <w:link w:val="Heading1Char"/>
    <w:uiPriority w:val="9"/>
    <w:qFormat/>
    <w:rsid w:val="007A2123"/>
    <w:pPr>
      <w:keepNext/>
      <w:keepLines/>
      <w:spacing w:before="240" w:after="0"/>
      <w:jc w:val="center"/>
      <w:outlineLvl w:val="0"/>
    </w:pPr>
    <w:rPr>
      <w:rFonts w:asciiTheme="majorBidi" w:eastAsiaTheme="majorEastAsia" w:hAnsiTheme="majorBidi" w:cstheme="majorBidi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2123"/>
    <w:pPr>
      <w:keepNext/>
      <w:keepLines/>
      <w:bidi/>
      <w:spacing w:before="40" w:after="0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2123"/>
    <w:pPr>
      <w:keepNext/>
      <w:keepLines/>
      <w:bidi/>
      <w:spacing w:before="40" w:after="0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123"/>
    <w:pPr>
      <w:keepNext/>
      <w:keepLines/>
      <w:bidi/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123"/>
    <w:pPr>
      <w:keepNext/>
      <w:keepLines/>
      <w:bidi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123"/>
    <w:pPr>
      <w:keepNext/>
      <w:keepLines/>
      <w:bidi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123"/>
    <w:pPr>
      <w:keepNext/>
      <w:keepLines/>
      <w:bidi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123"/>
    <w:pPr>
      <w:keepNext/>
      <w:keepLines/>
      <w:bidi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123"/>
    <w:pPr>
      <w:keepNext/>
      <w:keepLines/>
      <w:bidi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4BEE"/>
    <w:pPr>
      <w:spacing w:after="0" w:line="240" w:lineRule="auto"/>
    </w:pPr>
    <w:rPr>
      <w:rFonts w:asciiTheme="majorBidi" w:hAnsiTheme="majorBidi"/>
      <w:b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A2123"/>
    <w:rPr>
      <w:rFonts w:asciiTheme="majorBidi" w:eastAsiaTheme="majorEastAsia" w:hAnsiTheme="majorBidi" w:cstheme="majorBidi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A212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A212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123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123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123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123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12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12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7A2123"/>
    <w:pPr>
      <w:ind w:left="720"/>
      <w:contextualSpacing/>
    </w:pPr>
  </w:style>
  <w:style w:type="character" w:customStyle="1" w:styleId="shorttext">
    <w:name w:val="short_text"/>
    <w:basedOn w:val="DefaultParagraphFont"/>
    <w:rsid w:val="007A2123"/>
  </w:style>
  <w:style w:type="character" w:styleId="CommentReference">
    <w:name w:val="annotation reference"/>
    <w:basedOn w:val="DefaultParagraphFont"/>
    <w:uiPriority w:val="99"/>
    <w:semiHidden/>
    <w:unhideWhenUsed/>
    <w:rsid w:val="007A21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123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123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1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123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7A212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A212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A212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A2123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7A2123"/>
    <w:pPr>
      <w:spacing w:after="100"/>
      <w:ind w:left="44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123"/>
    <w:pPr>
      <w:spacing w:after="160"/>
    </w:pPr>
    <w:rPr>
      <w:rFonts w:eastAsia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123"/>
    <w:rPr>
      <w:rFonts w:eastAsiaTheme="minorEastAsia"/>
      <w:b/>
      <w:bCs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2123"/>
    <w:pPr>
      <w:spacing w:after="0" w:line="240" w:lineRule="auto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2123"/>
    <w:rPr>
      <w:rFonts w:ascii="Calibri" w:eastAsiaTheme="minorEastAsia" w:hAnsi="Calibri" w:cs="Calibri"/>
      <w:noProof/>
      <w:szCs w:val="24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7A2123"/>
    <w:pPr>
      <w:spacing w:before="120" w:after="120" w:line="240" w:lineRule="auto"/>
    </w:pPr>
    <w:rPr>
      <w:rFonts w:eastAsiaTheme="minorEastAsia"/>
      <w:b/>
      <w:noProof/>
      <w:sz w:val="24"/>
      <w:szCs w:val="24"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A2123"/>
    <w:rPr>
      <w:rFonts w:eastAsiaTheme="minorEastAsia"/>
      <w:b/>
      <w:noProof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A2123"/>
    <w:pPr>
      <w:tabs>
        <w:tab w:val="center" w:pos="4153"/>
        <w:tab w:val="right" w:pos="8306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A2123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A2123"/>
    <w:pPr>
      <w:tabs>
        <w:tab w:val="center" w:pos="4153"/>
        <w:tab w:val="right" w:pos="8306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A2123"/>
    <w:rPr>
      <w:rFonts w:eastAsiaTheme="minorEastAsia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A2123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7A2123"/>
  </w:style>
  <w:style w:type="paragraph" w:customStyle="1" w:styleId="EndNoteBibliographyTitle">
    <w:name w:val="EndNote Bibliography Title"/>
    <w:basedOn w:val="Normal"/>
    <w:link w:val="EndNoteBibliographyTitleChar"/>
    <w:rsid w:val="007A2123"/>
    <w:pPr>
      <w:bidi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2123"/>
    <w:rPr>
      <w:rFonts w:ascii="Calibri" w:hAnsi="Calibri" w:cs="Calibri"/>
      <w:noProof/>
      <w:lang w:val="en-US"/>
    </w:rPr>
  </w:style>
  <w:style w:type="character" w:customStyle="1" w:styleId="current-selection">
    <w:name w:val="current-selection"/>
    <w:basedOn w:val="DefaultParagraphFont"/>
    <w:rsid w:val="007A2123"/>
  </w:style>
  <w:style w:type="table" w:styleId="TableGrid">
    <w:name w:val="Table Grid"/>
    <w:basedOn w:val="TableNormal"/>
    <w:uiPriority w:val="39"/>
    <w:rsid w:val="007A21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7A2123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7A212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2">
    <w:name w:val="Plain Table 2"/>
    <w:basedOn w:val="TableNormal"/>
    <w:uiPriority w:val="42"/>
    <w:rsid w:val="007A212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7A21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st">
    <w:name w:val="st"/>
    <w:basedOn w:val="DefaultParagraphFont"/>
    <w:rsid w:val="007A2123"/>
  </w:style>
  <w:style w:type="paragraph" w:styleId="Revision">
    <w:name w:val="Revision"/>
    <w:hidden/>
    <w:uiPriority w:val="99"/>
    <w:semiHidden/>
    <w:rsid w:val="007A212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A2123"/>
    <w:rPr>
      <w:color w:val="954F72" w:themeColor="followedHyperlink"/>
      <w:u w:val="single"/>
    </w:rPr>
  </w:style>
  <w:style w:type="paragraph" w:customStyle="1" w:styleId="Default">
    <w:name w:val="Default"/>
    <w:rsid w:val="007A21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0">
    <w:name w:val="TableGrid"/>
    <w:rsid w:val="007A2123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7B1C8-F356-4CEE-A9F8-801B9F4AD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52</Words>
  <Characters>656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H</dc:creator>
  <cp:keywords/>
  <dc:description/>
  <cp:lastModifiedBy>T H</cp:lastModifiedBy>
  <cp:revision>5</cp:revision>
  <cp:lastPrinted>2022-07-07T01:40:00Z</cp:lastPrinted>
  <dcterms:created xsi:type="dcterms:W3CDTF">2022-07-07T01:30:00Z</dcterms:created>
  <dcterms:modified xsi:type="dcterms:W3CDTF">2022-07-07T01:40:00Z</dcterms:modified>
</cp:coreProperties>
</file>